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64B5D" w14:textId="258EAB77" w:rsidR="00830857" w:rsidRDefault="00830857" w:rsidP="00830857">
      <w:pPr>
        <w:spacing w:after="0" w:line="48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D65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B418F">
        <w:rPr>
          <w:rFonts w:ascii="Times New Roman" w:hAnsi="Times New Roman" w:cs="Times New Roman"/>
          <w:b/>
          <w:sz w:val="24"/>
          <w:szCs w:val="24"/>
        </w:rPr>
        <w:t>Append</w:t>
      </w:r>
      <w:r w:rsidR="00CD59D7">
        <w:rPr>
          <w:rFonts w:ascii="Times New Roman" w:hAnsi="Times New Roman" w:cs="Times New Roman"/>
          <w:b/>
          <w:sz w:val="24"/>
          <w:szCs w:val="24"/>
        </w:rPr>
        <w:t>ix</w:t>
      </w:r>
    </w:p>
    <w:p w14:paraId="6D54C168" w14:textId="77777777" w:rsidR="00C90DA5" w:rsidRDefault="00C90DA5" w:rsidP="00830857">
      <w:pPr>
        <w:spacing w:after="0" w:line="48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14:paraId="77399E6E" w14:textId="64F687D1" w:rsidR="00C90DA5" w:rsidRPr="00647B59" w:rsidRDefault="00111F78" w:rsidP="00830857">
      <w:pPr>
        <w:spacing w:after="0" w:line="480" w:lineRule="auto"/>
        <w:rPr>
          <w:rFonts w:ascii="Times" w:eastAsia="Times New Roman" w:hAnsi="Times" w:cs="Times New Roman"/>
          <w:bCs/>
          <w:sz w:val="24"/>
          <w:szCs w:val="24"/>
          <w:u w:val="single"/>
        </w:rPr>
      </w:pPr>
      <w:r w:rsidRPr="00647B59">
        <w:rPr>
          <w:rFonts w:ascii="Times" w:eastAsia="Times New Roman" w:hAnsi="Times" w:cs="Times New Roman"/>
          <w:bCs/>
          <w:sz w:val="24"/>
          <w:szCs w:val="24"/>
          <w:u w:val="single"/>
        </w:rPr>
        <w:t>Screener/</w:t>
      </w:r>
      <w:r w:rsidR="00830857" w:rsidRPr="00647B59">
        <w:rPr>
          <w:rFonts w:ascii="Times" w:eastAsia="Times New Roman" w:hAnsi="Times" w:cs="Times New Roman"/>
          <w:bCs/>
          <w:sz w:val="24"/>
          <w:szCs w:val="24"/>
          <w:u w:val="single"/>
        </w:rPr>
        <w:t>Baseline Questionnaire Measures</w:t>
      </w:r>
    </w:p>
    <w:p w14:paraId="16AF06BD" w14:textId="5B7B7B7B" w:rsidR="00E6490D" w:rsidRDefault="00AE54F3" w:rsidP="00E6490D">
      <w:p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647B59">
        <w:rPr>
          <w:rFonts w:ascii="Times" w:eastAsia="Times New Roman" w:hAnsi="Times" w:cs="Times New Roman"/>
          <w:bCs/>
          <w:sz w:val="24"/>
          <w:szCs w:val="24"/>
        </w:rPr>
        <w:t>At</w:t>
      </w:r>
      <w:r w:rsidR="007B722F" w:rsidRPr="00647B59">
        <w:rPr>
          <w:rFonts w:ascii="Times" w:eastAsia="Times New Roman" w:hAnsi="Times" w:cs="Times New Roman"/>
          <w:bCs/>
          <w:sz w:val="24"/>
          <w:szCs w:val="24"/>
        </w:rPr>
        <w:t xml:space="preserve"> screener</w:t>
      </w:r>
      <w:r w:rsidR="006E4387">
        <w:rPr>
          <w:rFonts w:ascii="Times" w:eastAsia="Times New Roman" w:hAnsi="Times" w:cs="Times New Roman"/>
          <w:bCs/>
          <w:sz w:val="24"/>
          <w:szCs w:val="24"/>
        </w:rPr>
        <w:t xml:space="preserve">, </w:t>
      </w:r>
      <w:r w:rsidR="00E6490D" w:rsidRPr="00647B59">
        <w:rPr>
          <w:rFonts w:ascii="Times" w:eastAsia="Times New Roman" w:hAnsi="Times" w:cs="Times New Roman"/>
          <w:bCs/>
          <w:sz w:val="24"/>
          <w:szCs w:val="24"/>
        </w:rPr>
        <w:t xml:space="preserve">we collected </w:t>
      </w:r>
      <w:r w:rsidRPr="00647B59">
        <w:rPr>
          <w:rFonts w:ascii="Times" w:eastAsia="Times New Roman" w:hAnsi="Times" w:cs="Times New Roman"/>
          <w:bCs/>
          <w:sz w:val="24"/>
          <w:szCs w:val="24"/>
        </w:rPr>
        <w:t xml:space="preserve">data on </w:t>
      </w:r>
      <w:r w:rsidRPr="00647B59">
        <w:rPr>
          <w:rFonts w:ascii="Times" w:hAnsi="Times"/>
          <w:color w:val="000000" w:themeColor="text1"/>
          <w:sz w:val="24"/>
          <w:szCs w:val="24"/>
        </w:rPr>
        <w:t xml:space="preserve">age, sex assigned at birth, </w:t>
      </w:r>
      <w:r w:rsidR="004301E8" w:rsidRPr="001540E5">
        <w:rPr>
          <w:rFonts w:ascii="Times" w:hAnsi="Times"/>
          <w:color w:val="000000" w:themeColor="text1"/>
          <w:sz w:val="24"/>
          <w:szCs w:val="24"/>
        </w:rPr>
        <w:t>geographic region</w:t>
      </w:r>
      <w:r w:rsidR="004301E8">
        <w:rPr>
          <w:rFonts w:ascii="Times" w:hAnsi="Times"/>
          <w:color w:val="000000" w:themeColor="text1"/>
          <w:sz w:val="24"/>
          <w:szCs w:val="24"/>
        </w:rPr>
        <w:t xml:space="preserve">, </w:t>
      </w:r>
      <w:r w:rsidR="00E6490D" w:rsidRPr="001540E5">
        <w:rPr>
          <w:rFonts w:ascii="Times" w:hAnsi="Times"/>
          <w:color w:val="000000" w:themeColor="text1"/>
          <w:sz w:val="24"/>
          <w:szCs w:val="24"/>
        </w:rPr>
        <w:t xml:space="preserve">diabetes type, </w:t>
      </w:r>
      <w:r w:rsidR="006E4387">
        <w:rPr>
          <w:rFonts w:ascii="Times" w:hAnsi="Times"/>
          <w:color w:val="000000" w:themeColor="text1"/>
          <w:sz w:val="24"/>
          <w:szCs w:val="24"/>
        </w:rPr>
        <w:t xml:space="preserve">and diabetes </w:t>
      </w:r>
      <w:r w:rsidR="00E6490D" w:rsidRPr="001540E5">
        <w:rPr>
          <w:rFonts w:ascii="Times" w:hAnsi="Times"/>
          <w:color w:val="000000" w:themeColor="text1"/>
          <w:sz w:val="24"/>
          <w:szCs w:val="24"/>
        </w:rPr>
        <w:t>medication regimen</w:t>
      </w:r>
      <w:r w:rsidR="00E6490D">
        <w:rPr>
          <w:rFonts w:ascii="Times" w:hAnsi="Times"/>
          <w:color w:val="000000" w:themeColor="text1"/>
          <w:sz w:val="24"/>
          <w:szCs w:val="24"/>
        </w:rPr>
        <w:t xml:space="preserve"> (insulin and/or secretagogues)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>. At baseline</w:t>
      </w:r>
      <w:r w:rsidR="00E6490D">
        <w:rPr>
          <w:rFonts w:ascii="Times" w:hAnsi="Times"/>
          <w:color w:val="000000" w:themeColor="text1"/>
          <w:sz w:val="24"/>
          <w:szCs w:val="24"/>
        </w:rPr>
        <w:t xml:space="preserve">, </w:t>
      </w:r>
      <w:r w:rsidR="00F9798A">
        <w:rPr>
          <w:rFonts w:ascii="Times" w:hAnsi="Times"/>
          <w:color w:val="000000" w:themeColor="text1"/>
          <w:sz w:val="24"/>
          <w:szCs w:val="24"/>
        </w:rPr>
        <w:t>we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 xml:space="preserve"> collected </w:t>
      </w:r>
      <w:r w:rsidR="00F9798A">
        <w:rPr>
          <w:rFonts w:ascii="Times" w:hAnsi="Times"/>
          <w:color w:val="000000" w:themeColor="text1"/>
          <w:sz w:val="24"/>
          <w:szCs w:val="24"/>
        </w:rPr>
        <w:t xml:space="preserve">data 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 xml:space="preserve">on 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socio-demographic (i.e., 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>rurality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employment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highest level of education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health literacy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income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health insurance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marital status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living arrangement</w:t>
      </w:r>
      <w:r w:rsidR="002A17FA">
        <w:rPr>
          <w:rFonts w:ascii="Times" w:hAnsi="Times"/>
          <w:color w:val="000000" w:themeColor="text1"/>
          <w:sz w:val="24"/>
          <w:szCs w:val="24"/>
        </w:rPr>
        <w:t>,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and </w:t>
      </w:r>
      <w:r w:rsidR="002A17FA" w:rsidRPr="001540E5">
        <w:rPr>
          <w:rFonts w:ascii="Times" w:hAnsi="Times"/>
          <w:color w:val="000000" w:themeColor="text1"/>
          <w:sz w:val="24"/>
          <w:szCs w:val="24"/>
        </w:rPr>
        <w:t>race</w:t>
      </w:r>
      <w:r w:rsidR="002A17FA">
        <w:rPr>
          <w:rFonts w:ascii="Times" w:hAnsi="Times"/>
          <w:color w:val="000000" w:themeColor="text1"/>
          <w:sz w:val="24"/>
          <w:szCs w:val="24"/>
        </w:rPr>
        <w:t>)</w:t>
      </w:r>
      <w:r w:rsidR="00765C76">
        <w:rPr>
          <w:rFonts w:ascii="Times" w:hAnsi="Times"/>
          <w:color w:val="000000" w:themeColor="text1"/>
          <w:sz w:val="24"/>
          <w:szCs w:val="24"/>
        </w:rPr>
        <w:t>;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 clinical (i.e., </w:t>
      </w:r>
      <w:r w:rsidR="00171DF4">
        <w:rPr>
          <w:rFonts w:ascii="Times" w:hAnsi="Times"/>
          <w:color w:val="000000" w:themeColor="text1"/>
          <w:sz w:val="24"/>
          <w:szCs w:val="24"/>
        </w:rPr>
        <w:t xml:space="preserve">diabetes duration, </w:t>
      </w:r>
      <w:r w:rsidR="00171DF4" w:rsidRPr="001540E5">
        <w:rPr>
          <w:rFonts w:ascii="Times" w:hAnsi="Times"/>
          <w:color w:val="000000" w:themeColor="text1"/>
          <w:sz w:val="24"/>
          <w:szCs w:val="24"/>
        </w:rPr>
        <w:t>most recent A1C</w:t>
      </w:r>
      <w:r w:rsidR="00171DF4">
        <w:rPr>
          <w:rFonts w:ascii="Times" w:hAnsi="Times"/>
          <w:color w:val="000000" w:themeColor="text1"/>
          <w:sz w:val="24"/>
          <w:szCs w:val="24"/>
        </w:rPr>
        <w:t xml:space="preserve">, </w:t>
      </w:r>
      <w:r w:rsidR="003A4AD1">
        <w:rPr>
          <w:rFonts w:ascii="Times" w:hAnsi="Times"/>
          <w:color w:val="000000" w:themeColor="text1"/>
          <w:sz w:val="24"/>
          <w:szCs w:val="24"/>
        </w:rPr>
        <w:t>body mass index</w:t>
      </w:r>
      <w:r w:rsidR="00171DF4">
        <w:rPr>
          <w:rFonts w:ascii="Times" w:hAnsi="Times"/>
          <w:color w:val="000000" w:themeColor="text1"/>
          <w:sz w:val="24"/>
          <w:szCs w:val="24"/>
        </w:rPr>
        <w:t xml:space="preserve">, 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>use of glucose monitoring</w:t>
      </w:r>
      <w:r w:rsidR="00EA1A85">
        <w:rPr>
          <w:rFonts w:ascii="Times" w:hAnsi="Times"/>
          <w:color w:val="000000" w:themeColor="text1"/>
          <w:sz w:val="24"/>
          <w:szCs w:val="24"/>
        </w:rPr>
        <w:t>,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 xml:space="preserve"> frequency of diabetes 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healthcare, </w:t>
      </w:r>
      <w:r w:rsidR="00171DF4">
        <w:rPr>
          <w:rFonts w:ascii="Times" w:hAnsi="Times"/>
          <w:color w:val="000000" w:themeColor="text1"/>
          <w:sz w:val="24"/>
          <w:szCs w:val="24"/>
        </w:rPr>
        <w:t xml:space="preserve">chronic comorbidity, </w:t>
      </w:r>
      <w:r w:rsidR="00171DF4" w:rsidRPr="001540E5">
        <w:rPr>
          <w:rFonts w:ascii="Times" w:hAnsi="Times"/>
          <w:color w:val="000000" w:themeColor="text1"/>
          <w:sz w:val="24"/>
          <w:szCs w:val="24"/>
        </w:rPr>
        <w:t>diabetes complications</w:t>
      </w:r>
      <w:r w:rsidR="00171DF4">
        <w:rPr>
          <w:rFonts w:ascii="Times" w:hAnsi="Times"/>
          <w:color w:val="000000" w:themeColor="text1"/>
          <w:sz w:val="24"/>
          <w:szCs w:val="24"/>
        </w:rPr>
        <w:t>,</w:t>
      </w:r>
      <w:r w:rsidR="00171DF4" w:rsidRPr="001540E5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and </w:t>
      </w:r>
      <w:r w:rsidR="00171DF4" w:rsidRPr="001540E5">
        <w:rPr>
          <w:rFonts w:ascii="Times" w:hAnsi="Times"/>
          <w:color w:val="000000" w:themeColor="text1"/>
          <w:sz w:val="24"/>
          <w:szCs w:val="24"/>
        </w:rPr>
        <w:t>past severe hypoglycaemia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 incidence)</w:t>
      </w:r>
      <w:r w:rsidR="00765C76">
        <w:rPr>
          <w:rFonts w:ascii="Times" w:hAnsi="Times"/>
          <w:color w:val="000000" w:themeColor="text1"/>
          <w:sz w:val="24"/>
          <w:szCs w:val="24"/>
        </w:rPr>
        <w:t xml:space="preserve">; </w:t>
      </w:r>
      <w:r w:rsidR="00171DF4">
        <w:rPr>
          <w:rFonts w:ascii="Times" w:hAnsi="Times"/>
          <w:color w:val="000000" w:themeColor="text1"/>
          <w:sz w:val="24"/>
          <w:szCs w:val="24"/>
        </w:rPr>
        <w:t>and</w:t>
      </w:r>
      <w:r w:rsidR="002A17FA">
        <w:rPr>
          <w:rFonts w:ascii="Times" w:hAnsi="Times"/>
          <w:color w:val="000000" w:themeColor="text1"/>
          <w:sz w:val="24"/>
          <w:szCs w:val="24"/>
        </w:rPr>
        <w:t xml:space="preserve"> behavioural (i.e., COVID-19-related</w:t>
      </w:r>
      <w:r w:rsidR="00171DF4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E6490D" w:rsidRPr="00647B59">
        <w:rPr>
          <w:rFonts w:ascii="Times" w:hAnsi="Times"/>
          <w:color w:val="000000" w:themeColor="text1"/>
          <w:sz w:val="24"/>
          <w:szCs w:val="24"/>
        </w:rPr>
        <w:t>physical distancing</w:t>
      </w:r>
      <w:r w:rsidR="00505580">
        <w:rPr>
          <w:rFonts w:ascii="Times" w:hAnsi="Times"/>
          <w:color w:val="000000" w:themeColor="text1"/>
          <w:sz w:val="24"/>
          <w:szCs w:val="24"/>
        </w:rPr>
        <w:t>)</w:t>
      </w:r>
      <w:r w:rsidR="002C354A">
        <w:rPr>
          <w:rFonts w:ascii="Times" w:hAnsi="Times"/>
          <w:color w:val="000000" w:themeColor="text1"/>
          <w:sz w:val="24"/>
          <w:szCs w:val="24"/>
        </w:rPr>
        <w:t xml:space="preserve"> variables</w:t>
      </w:r>
      <w:r w:rsidR="002E2D8B">
        <w:rPr>
          <w:rFonts w:ascii="Times" w:hAnsi="Times"/>
          <w:color w:val="000000" w:themeColor="text1"/>
          <w:sz w:val="24"/>
          <w:szCs w:val="24"/>
        </w:rPr>
        <w:t>.</w:t>
      </w:r>
    </w:p>
    <w:p w14:paraId="65A7A40E" w14:textId="77777777" w:rsidR="00C90DA5" w:rsidRPr="00647B59" w:rsidRDefault="00C90DA5" w:rsidP="00E6490D">
      <w:pPr>
        <w:spacing w:line="480" w:lineRule="auto"/>
        <w:rPr>
          <w:rFonts w:ascii="Times" w:eastAsia="Times New Roman" w:hAnsi="Times" w:cs="Times New Roman"/>
          <w:bCs/>
          <w:sz w:val="24"/>
          <w:szCs w:val="24"/>
        </w:rPr>
      </w:pPr>
    </w:p>
    <w:p w14:paraId="1B4E4B13" w14:textId="77777777" w:rsidR="00830857" w:rsidRPr="002D30A8" w:rsidRDefault="00830857" w:rsidP="00830857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sz w:val="24"/>
          <w:szCs w:val="24"/>
          <w:u w:val="single"/>
        </w:rPr>
      </w:pPr>
      <w:r w:rsidRPr="002D30A8">
        <w:rPr>
          <w:rFonts w:ascii="Times New Roman" w:eastAsia="TimesNewRomanPSMT" w:hAnsi="Times New Roman" w:cs="Times New Roman"/>
          <w:sz w:val="24"/>
          <w:szCs w:val="24"/>
          <w:u w:val="single"/>
        </w:rPr>
        <w:t>Follow-up Questionnaire Measures</w:t>
      </w:r>
    </w:p>
    <w:p w14:paraId="25A2D665" w14:textId="3791F111" w:rsidR="00830857" w:rsidRPr="00AB538C" w:rsidRDefault="009B27CE" w:rsidP="008308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F</w:t>
      </w:r>
      <w:r w:rsidR="00830857" w:rsidRPr="0096517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ollow-up questionnaires collected data on self-reported incidences of </w:t>
      </w:r>
      <w:r w:rsidR="0097077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evere </w:t>
      </w:r>
      <w:r w:rsidR="00830857" w:rsidRPr="0096517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hypoglycemia (since the last </w:t>
      </w:r>
      <w:r w:rsidR="00593429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completed </w:t>
      </w:r>
      <w:r w:rsidR="00830857" w:rsidRPr="0096517C">
        <w:rPr>
          <w:rFonts w:ascii="Times New Roman" w:eastAsia="Times New Roman" w:hAnsi="Times New Roman" w:cs="Times New Roman"/>
          <w:sz w:val="24"/>
          <w:szCs w:val="24"/>
          <w:lang w:val="en-CA"/>
        </w:rPr>
        <w:t>questionnaire</w:t>
      </w:r>
      <w:r w:rsidR="00521B6E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 w:rsidR="00B34A1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="00830857" w:rsidRPr="0096517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s well as </w:t>
      </w:r>
      <w:r w:rsidR="00830857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nformation on participants’ </w:t>
      </w:r>
      <w:r w:rsidR="00F77A76">
        <w:rPr>
          <w:rFonts w:ascii="Times New Roman" w:eastAsia="Times New Roman" w:hAnsi="Times New Roman" w:cs="Times New Roman"/>
          <w:sz w:val="24"/>
          <w:szCs w:val="24"/>
          <w:lang w:val="en-CA"/>
        </w:rPr>
        <w:t>r</w:t>
      </w:r>
      <w:r w:rsidR="00D96E9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ecent </w:t>
      </w:r>
      <w:r w:rsidR="00EC4C5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clinical care and </w:t>
      </w:r>
      <w:r w:rsidR="00830857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>health.</w:t>
      </w:r>
      <w:r w:rsidR="00F758F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t</w:t>
      </w:r>
      <w:r w:rsidR="00830857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onths 4, 8 and 12 </w:t>
      </w:r>
      <w:r w:rsidR="00F77A76">
        <w:rPr>
          <w:rFonts w:ascii="Times New Roman" w:eastAsia="Times New Roman" w:hAnsi="Times New Roman" w:cs="Times New Roman"/>
          <w:sz w:val="24"/>
          <w:szCs w:val="24"/>
          <w:lang w:val="en-CA"/>
        </w:rPr>
        <w:t>we obtained</w:t>
      </w:r>
      <w:r w:rsidR="00F77A76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830857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>updated information on employment, household income</w:t>
      </w:r>
      <w:r w:rsidR="00D96E9C"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="00830857" w:rsidRPr="00AB538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health insurance. </w:t>
      </w:r>
    </w:p>
    <w:p w14:paraId="62F9FCC5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F40CBB0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EC5600C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A6AC0A7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285C5FC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A62E322" w14:textId="77777777" w:rsidR="000C2461" w:rsidRDefault="000C2461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09E764A" w14:textId="4DD8A86C" w:rsidR="00AB538C" w:rsidRPr="00B3412B" w:rsidRDefault="00AB538C" w:rsidP="00AB53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S</w:t>
      </w:r>
    </w:p>
    <w:p w14:paraId="30012F0D" w14:textId="3659C877" w:rsidR="00AB538C" w:rsidRPr="00B3412B" w:rsidRDefault="00AB538C" w:rsidP="00B3412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Table </w:t>
      </w:r>
      <w:r w:rsidR="00F940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</w:t>
      </w:r>
      <w:r w:rsidRPr="00B341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1</w:t>
      </w:r>
      <w:r w:rsidRPr="00B3412B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. Description of prognostic factors considered by backwards selection model</w:t>
      </w:r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1610"/>
        <w:gridCol w:w="1402"/>
        <w:gridCol w:w="1230"/>
        <w:gridCol w:w="5307"/>
      </w:tblGrid>
      <w:tr w:rsidR="00AB538C" w:rsidRPr="00AB538C" w14:paraId="0056912D" w14:textId="77777777" w:rsidTr="008F02FB">
        <w:trPr>
          <w:trHeight w:val="423"/>
        </w:trPr>
        <w:tc>
          <w:tcPr>
            <w:tcW w:w="1610" w:type="dxa"/>
          </w:tcPr>
          <w:p w14:paraId="3876C629" w14:textId="77777777" w:rsidR="00AB538C" w:rsidRPr="00AB538C" w:rsidRDefault="00AB538C" w:rsidP="00485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nostic variable</w:t>
            </w:r>
          </w:p>
        </w:tc>
        <w:tc>
          <w:tcPr>
            <w:tcW w:w="1402" w:type="dxa"/>
          </w:tcPr>
          <w:p w14:paraId="3F9CF4D3" w14:textId="77777777" w:rsidR="00AB538C" w:rsidRPr="00AB538C" w:rsidRDefault="00AB538C" w:rsidP="00485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all time frame</w:t>
            </w:r>
          </w:p>
        </w:tc>
        <w:tc>
          <w:tcPr>
            <w:tcW w:w="1230" w:type="dxa"/>
          </w:tcPr>
          <w:p w14:paraId="03692C01" w14:textId="77777777" w:rsidR="00AB538C" w:rsidRPr="00AB538C" w:rsidRDefault="00AB538C" w:rsidP="00485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 can change over time</w:t>
            </w:r>
          </w:p>
        </w:tc>
        <w:tc>
          <w:tcPr>
            <w:tcW w:w="5307" w:type="dxa"/>
          </w:tcPr>
          <w:p w14:paraId="74C9E4AC" w14:textId="77777777" w:rsidR="00AB538C" w:rsidRPr="00AB538C" w:rsidRDefault="00AB538C" w:rsidP="00485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ment unit(s)/response categories</w:t>
            </w:r>
            <w:r w:rsidRPr="00AB538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AB538C" w:rsidRPr="00AB538C" w14:paraId="2E6968F3" w14:textId="77777777" w:rsidTr="004850F5">
        <w:trPr>
          <w:trHeight w:val="203"/>
        </w:trPr>
        <w:tc>
          <w:tcPr>
            <w:tcW w:w="9549" w:type="dxa"/>
            <w:gridSpan w:val="4"/>
          </w:tcPr>
          <w:p w14:paraId="140C1409" w14:textId="5CF43D20" w:rsidR="00AB538C" w:rsidRPr="00AB538C" w:rsidRDefault="00FA144A" w:rsidP="00485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Intrinsic factors</w:t>
            </w:r>
            <w:r w:rsidR="00AB538C" w:rsidRPr="00AB538C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 </w:t>
            </w:r>
          </w:p>
        </w:tc>
      </w:tr>
      <w:tr w:rsidR="00AB538C" w:rsidRPr="00AB538C" w14:paraId="3DCCC9AA" w14:textId="77777777" w:rsidTr="008F02FB">
        <w:trPr>
          <w:trHeight w:val="220"/>
        </w:trPr>
        <w:tc>
          <w:tcPr>
            <w:tcW w:w="1610" w:type="dxa"/>
          </w:tcPr>
          <w:p w14:paraId="1CEC05A8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2" w:type="dxa"/>
          </w:tcPr>
          <w:p w14:paraId="25A1BFBF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4945C154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14167D2C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18 to 29 years; 30 to 49 years; 50 years and older</w:t>
            </w:r>
          </w:p>
        </w:tc>
      </w:tr>
      <w:tr w:rsidR="00AB538C" w:rsidRPr="00AB538C" w14:paraId="0FA5A4C6" w14:textId="77777777" w:rsidTr="008F02FB">
        <w:trPr>
          <w:trHeight w:val="203"/>
        </w:trPr>
        <w:tc>
          <w:tcPr>
            <w:tcW w:w="1610" w:type="dxa"/>
          </w:tcPr>
          <w:p w14:paraId="74615FF0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Sex assigned at birth</w:t>
            </w:r>
          </w:p>
        </w:tc>
        <w:tc>
          <w:tcPr>
            <w:tcW w:w="1402" w:type="dxa"/>
          </w:tcPr>
          <w:p w14:paraId="56AA6A94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Assigned at birth</w:t>
            </w:r>
          </w:p>
        </w:tc>
        <w:tc>
          <w:tcPr>
            <w:tcW w:w="1230" w:type="dxa"/>
          </w:tcPr>
          <w:p w14:paraId="62C79B49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1E9D3276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Male; Female</w:t>
            </w:r>
          </w:p>
        </w:tc>
      </w:tr>
      <w:tr w:rsidR="00E3158E" w:rsidRPr="00AB538C" w14:paraId="3B515351" w14:textId="77777777" w:rsidTr="008F02FB">
        <w:trPr>
          <w:trHeight w:val="203"/>
        </w:trPr>
        <w:tc>
          <w:tcPr>
            <w:tcW w:w="1610" w:type="dxa"/>
          </w:tcPr>
          <w:p w14:paraId="535DEC5A" w14:textId="2F611992" w:rsidR="00E3158E" w:rsidRPr="00AB538C" w:rsidRDefault="00E3158E" w:rsidP="00E3158E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1402" w:type="dxa"/>
          </w:tcPr>
          <w:p w14:paraId="554113A8" w14:textId="3B1ED4AD" w:rsidR="00E3158E" w:rsidRPr="00AB538C" w:rsidRDefault="00E3158E" w:rsidP="00E3158E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3C9C0181" w14:textId="28D1B423" w:rsidR="00E3158E" w:rsidRPr="00AB538C" w:rsidRDefault="00E3158E" w:rsidP="00E3158E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47F273CD" w14:textId="0FF85A8A" w:rsidR="00E3158E" w:rsidRPr="00AB538C" w:rsidRDefault="00E3158E" w:rsidP="00E3158E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Type 1 diabetes; Type 2 diabetes</w:t>
            </w:r>
          </w:p>
        </w:tc>
      </w:tr>
      <w:tr w:rsidR="00C42190" w:rsidRPr="00AB538C" w14:paraId="1B8580A6" w14:textId="77777777" w:rsidTr="008F02FB">
        <w:trPr>
          <w:trHeight w:val="203"/>
        </w:trPr>
        <w:tc>
          <w:tcPr>
            <w:tcW w:w="1610" w:type="dxa"/>
          </w:tcPr>
          <w:p w14:paraId="0629C220" w14:textId="3D716825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HbA1C value</w:t>
            </w:r>
          </w:p>
        </w:tc>
        <w:tc>
          <w:tcPr>
            <w:tcW w:w="1402" w:type="dxa"/>
          </w:tcPr>
          <w:p w14:paraId="0B0907B7" w14:textId="42B536F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1230" w:type="dxa"/>
          </w:tcPr>
          <w:p w14:paraId="7479B2E5" w14:textId="3D09C425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7BD0FCF7" w14:textId="3AB69E4D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Less than or equal to 7%; 7.1% to 8%; 8.1% to 9%; Greater than or equal to 9.1%; Unsure</w:t>
            </w:r>
          </w:p>
        </w:tc>
      </w:tr>
      <w:tr w:rsidR="00C42190" w:rsidRPr="00AB538C" w14:paraId="4D5C8196" w14:textId="77777777" w:rsidTr="008F02FB">
        <w:trPr>
          <w:trHeight w:val="203"/>
        </w:trPr>
        <w:tc>
          <w:tcPr>
            <w:tcW w:w="1610" w:type="dxa"/>
          </w:tcPr>
          <w:p w14:paraId="2D87DD08" w14:textId="411EF4F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02" w:type="dxa"/>
          </w:tcPr>
          <w:p w14:paraId="50374A5B" w14:textId="5BA7AD1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742C65B7" w14:textId="4AA77E7B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66470375" w14:textId="16AC009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Less than 30 kg/m</w:t>
            </w:r>
            <w:r w:rsidRPr="00AB53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538C">
              <w:rPr>
                <w:rFonts w:ascii="Times New Roman" w:hAnsi="Times New Roman" w:cs="Times New Roman"/>
              </w:rPr>
              <w:t>; Greater than or equal to 30 kg/m</w:t>
            </w:r>
            <w:r w:rsidRPr="00AB538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42190" w:rsidRPr="00AB538C" w14:paraId="2A2404BF" w14:textId="77777777" w:rsidTr="008F02FB">
        <w:trPr>
          <w:trHeight w:val="203"/>
        </w:trPr>
        <w:tc>
          <w:tcPr>
            <w:tcW w:w="1610" w:type="dxa"/>
          </w:tcPr>
          <w:p w14:paraId="5EA1F175" w14:textId="539957AA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Bone, joint, or muscle problem</w:t>
            </w:r>
          </w:p>
        </w:tc>
        <w:tc>
          <w:tcPr>
            <w:tcW w:w="1402" w:type="dxa"/>
          </w:tcPr>
          <w:p w14:paraId="05B905AD" w14:textId="3CC4F61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261B6E1A" w14:textId="6B21A85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055BB464" w14:textId="05433513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1844C4B5" w14:textId="77777777" w:rsidTr="008F02FB">
        <w:trPr>
          <w:trHeight w:val="203"/>
        </w:trPr>
        <w:tc>
          <w:tcPr>
            <w:tcW w:w="1610" w:type="dxa"/>
          </w:tcPr>
          <w:p w14:paraId="4B070A85" w14:textId="7E57C0F0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AB538C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402" w:type="dxa"/>
          </w:tcPr>
          <w:p w14:paraId="682B7851" w14:textId="0791A96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66B399C2" w14:textId="7A1BC12E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131E9B9E" w14:textId="15CF04D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2831C708" w14:textId="77777777" w:rsidTr="008F02FB">
        <w:trPr>
          <w:trHeight w:val="203"/>
        </w:trPr>
        <w:tc>
          <w:tcPr>
            <w:tcW w:w="1610" w:type="dxa"/>
          </w:tcPr>
          <w:p w14:paraId="4F6DAF1C" w14:textId="41F95AC9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ardiovascular condi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538C">
              <w:rPr>
                <w:rFonts w:ascii="Times New Roman" w:hAnsi="Times New Roman" w:cs="Times New Roman"/>
              </w:rPr>
              <w:t>Stroke or transient ischemic attack</w:t>
            </w:r>
            <w:r>
              <w:rPr>
                <w:rFonts w:ascii="Times New Roman" w:hAnsi="Times New Roman" w:cs="Times New Roman"/>
              </w:rPr>
              <w:t xml:space="preserve">, or </w:t>
            </w:r>
            <w:r w:rsidRPr="00AB538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02" w:type="dxa"/>
          </w:tcPr>
          <w:p w14:paraId="3DE3B3D7" w14:textId="161CB115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637723CF" w14:textId="65C220DC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6CA59AD5" w14:textId="63737488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53795EED" w14:textId="77777777" w:rsidTr="008F02FB">
        <w:trPr>
          <w:trHeight w:val="203"/>
        </w:trPr>
        <w:tc>
          <w:tcPr>
            <w:tcW w:w="1610" w:type="dxa"/>
          </w:tcPr>
          <w:p w14:paraId="0F8A87D9" w14:textId="5F4A72BA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402" w:type="dxa"/>
          </w:tcPr>
          <w:p w14:paraId="508A531E" w14:textId="462023EF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65A38415" w14:textId="5A0F63E9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4D0EFFD5" w14:textId="1B78C48D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07B37035" w14:textId="77777777" w:rsidTr="008F02FB">
        <w:trPr>
          <w:trHeight w:val="203"/>
        </w:trPr>
        <w:tc>
          <w:tcPr>
            <w:tcW w:w="1610" w:type="dxa"/>
          </w:tcPr>
          <w:p w14:paraId="381B7236" w14:textId="03192613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Gastrointestinal diseas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AB538C">
              <w:rPr>
                <w:rFonts w:ascii="Times New Roman" w:hAnsi="Times New Roman" w:cs="Times New Roman"/>
              </w:rPr>
              <w:t>Chronic liver failure or liver disease</w:t>
            </w:r>
          </w:p>
        </w:tc>
        <w:tc>
          <w:tcPr>
            <w:tcW w:w="1402" w:type="dxa"/>
          </w:tcPr>
          <w:p w14:paraId="0FF95CA9" w14:textId="76D65A00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  <w:r w:rsidRPr="008F02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0" w:type="dxa"/>
          </w:tcPr>
          <w:p w14:paraId="6C64671B" w14:textId="1847AD90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62D45AFC" w14:textId="10DA2596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405FB83F" w14:textId="77777777" w:rsidTr="008F02FB">
        <w:trPr>
          <w:trHeight w:val="203"/>
        </w:trPr>
        <w:tc>
          <w:tcPr>
            <w:tcW w:w="1610" w:type="dxa"/>
          </w:tcPr>
          <w:p w14:paraId="23E9A0AE" w14:textId="1BE0AEC8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Mental health conditio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AB538C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1402" w:type="dxa"/>
          </w:tcPr>
          <w:p w14:paraId="54C5FC91" w14:textId="159DE67B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4A7719D9" w14:textId="659FBC85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56276522" w14:textId="3C10313A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12D48D32" w14:textId="77777777" w:rsidTr="008F02FB">
        <w:trPr>
          <w:trHeight w:val="203"/>
        </w:trPr>
        <w:tc>
          <w:tcPr>
            <w:tcW w:w="1610" w:type="dxa"/>
          </w:tcPr>
          <w:p w14:paraId="064B7615" w14:textId="543D6206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eurological disorder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AB538C">
              <w:rPr>
                <w:rFonts w:ascii="Times New Roman" w:hAnsi="Times New Roman" w:cs="Times New Roman"/>
              </w:rPr>
              <w:t>Physical impairment</w:t>
            </w:r>
          </w:p>
        </w:tc>
        <w:tc>
          <w:tcPr>
            <w:tcW w:w="1402" w:type="dxa"/>
          </w:tcPr>
          <w:p w14:paraId="17FDB370" w14:textId="51E665DB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7AD97ED0" w14:textId="0EDE6F0F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04E2FB6F" w14:textId="0657468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2D8A1A2D" w14:textId="77777777" w:rsidTr="008F02FB">
        <w:trPr>
          <w:trHeight w:val="203"/>
        </w:trPr>
        <w:tc>
          <w:tcPr>
            <w:tcW w:w="1610" w:type="dxa"/>
          </w:tcPr>
          <w:p w14:paraId="48FB2234" w14:textId="5D3965BC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Respiratory condition</w:t>
            </w:r>
          </w:p>
        </w:tc>
        <w:tc>
          <w:tcPr>
            <w:tcW w:w="1402" w:type="dxa"/>
          </w:tcPr>
          <w:p w14:paraId="655BF1C4" w14:textId="7E00BC14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1356D3FB" w14:textId="7D3C42D9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050F0D9E" w14:textId="0BDD7B24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649A0052" w14:textId="77777777" w:rsidTr="008F02FB">
        <w:trPr>
          <w:trHeight w:val="203"/>
        </w:trPr>
        <w:tc>
          <w:tcPr>
            <w:tcW w:w="1610" w:type="dxa"/>
          </w:tcPr>
          <w:p w14:paraId="090F7516" w14:textId="4AC9D4BE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</w:t>
            </w:r>
            <w:r w:rsidRPr="00AB538C">
              <w:rPr>
                <w:rFonts w:ascii="Times New Roman" w:hAnsi="Times New Roman" w:cs="Times New Roman"/>
              </w:rPr>
              <w:t>hronic co-morbidi</w:t>
            </w:r>
            <w:r>
              <w:rPr>
                <w:rFonts w:ascii="Times New Roman" w:hAnsi="Times New Roman" w:cs="Times New Roman"/>
              </w:rPr>
              <w:t>ties</w:t>
            </w:r>
          </w:p>
        </w:tc>
        <w:tc>
          <w:tcPr>
            <w:tcW w:w="1402" w:type="dxa"/>
          </w:tcPr>
          <w:p w14:paraId="310B6F9C" w14:textId="3BF34D7F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1EC58A5E" w14:textId="7FF0DE1F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1B59F1B2" w14:textId="5686350F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 xml:space="preserve">Bone, joint, or muscle problem; Cancer; Cardiovascular condition; Chronic kidney disease; Chronic liver failure or liver disease; Eating disorder; Gastrointestinal disease; HIV/AIDS; Hypertension; Mental health condition; </w:t>
            </w:r>
            <w:r w:rsidRPr="00AB538C">
              <w:rPr>
                <w:rFonts w:ascii="Times New Roman" w:hAnsi="Times New Roman" w:cs="Times New Roman"/>
              </w:rPr>
              <w:lastRenderedPageBreak/>
              <w:t>Neurological disorder; Physical impairment; Respiratory condition; Stroke or transient ischemic attack</w:t>
            </w:r>
          </w:p>
        </w:tc>
      </w:tr>
      <w:tr w:rsidR="00C42190" w:rsidRPr="00AB538C" w14:paraId="037F258E" w14:textId="77777777" w:rsidTr="008F02FB">
        <w:trPr>
          <w:trHeight w:val="203"/>
        </w:trPr>
        <w:tc>
          <w:tcPr>
            <w:tcW w:w="1610" w:type="dxa"/>
          </w:tcPr>
          <w:p w14:paraId="7E8DB297" w14:textId="6C6C0BB0" w:rsidR="00C42190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lastRenderedPageBreak/>
              <w:t>Diabetes-related complications</w:t>
            </w:r>
          </w:p>
        </w:tc>
        <w:tc>
          <w:tcPr>
            <w:tcW w:w="1402" w:type="dxa"/>
          </w:tcPr>
          <w:p w14:paraId="1D0947B0" w14:textId="08094D89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080FF618" w14:textId="67F03824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6760B150" w14:textId="05A69FD6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Amputation of toes, feet, or legs; Diabetic ketoacidosis; Foot damage; Gastroparesis; Hyperosmolar hyperglycemic nonketotic coma; Nephropathy; Neuropathy; Retinopathy</w:t>
            </w:r>
          </w:p>
        </w:tc>
      </w:tr>
      <w:tr w:rsidR="00C42190" w:rsidRPr="00AB538C" w14:paraId="63356E4C" w14:textId="77777777" w:rsidTr="008F02FB">
        <w:trPr>
          <w:trHeight w:val="203"/>
        </w:trPr>
        <w:tc>
          <w:tcPr>
            <w:tcW w:w="1610" w:type="dxa"/>
          </w:tcPr>
          <w:p w14:paraId="3F3995E1" w14:textId="15B548EB" w:rsidR="00C42190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or more</w:t>
            </w:r>
            <w:r w:rsidRPr="00AB538C">
              <w:rPr>
                <w:rFonts w:ascii="Times New Roman" w:hAnsi="Times New Roman" w:cs="Times New Roman"/>
              </w:rPr>
              <w:t xml:space="preserve"> daytime and nocturnal severe hypoglycemia </w:t>
            </w:r>
            <w:r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1402" w:type="dxa"/>
          </w:tcPr>
          <w:p w14:paraId="1F379D13" w14:textId="66BB236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Past 12 months or since last iNPHORM questionnaire was completed</w:t>
            </w:r>
          </w:p>
        </w:tc>
        <w:tc>
          <w:tcPr>
            <w:tcW w:w="1230" w:type="dxa"/>
          </w:tcPr>
          <w:p w14:paraId="3391AE8E" w14:textId="344A23ED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76E25074" w14:textId="1B50F818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C42190" w:rsidRPr="00AB538C" w14:paraId="0378A61E" w14:textId="77777777" w:rsidTr="00414792">
        <w:trPr>
          <w:trHeight w:val="203"/>
        </w:trPr>
        <w:tc>
          <w:tcPr>
            <w:tcW w:w="9549" w:type="dxa"/>
            <w:gridSpan w:val="4"/>
          </w:tcPr>
          <w:p w14:paraId="43FAB182" w14:textId="77E81C93" w:rsidR="00C42190" w:rsidRDefault="00C42190" w:rsidP="00C42190">
            <w:pPr>
              <w:rPr>
                <w:rFonts w:ascii="Times New Roman" w:hAnsi="Times New Roman" w:cs="Times New Roman"/>
              </w:rPr>
            </w:pPr>
            <w:r w:rsidRPr="00096FAF">
              <w:rPr>
                <w:rFonts w:ascii="Times New Roman" w:hAnsi="Times New Roman" w:cs="Times New Roman"/>
                <w:i/>
                <w:iCs/>
              </w:rPr>
              <w:t>Extrinsic factors</w:t>
            </w:r>
          </w:p>
        </w:tc>
      </w:tr>
      <w:tr w:rsidR="00C42190" w:rsidRPr="00AB538C" w14:paraId="7B2CCF0F" w14:textId="77777777" w:rsidTr="008F02FB">
        <w:trPr>
          <w:trHeight w:val="1287"/>
        </w:trPr>
        <w:tc>
          <w:tcPr>
            <w:tcW w:w="1610" w:type="dxa"/>
          </w:tcPr>
          <w:p w14:paraId="60AEF37B" w14:textId="7777777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Region</w:t>
            </w:r>
          </w:p>
          <w:p w14:paraId="32BF8E53" w14:textId="7777777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79C3DB6B" w14:textId="7777777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69C58CD5" w14:textId="7777777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5AB8B60C" w14:textId="7777777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rtheast (Connecticut, Maine, Massachusetts, New Hampshire, Rhode Island, Vermont, New Jersey, New York, and Pennsylvania); Midwest (Illinois, Indiana, Michigan, Ohio, Wisconsin, Iowa, Kansas, Minnesota, Missouri, Nebraska, North Dakota, and South Dakota); South (Delaware, Florida, Georgia, Maryland, North Carolina, South Carolina, Virginia, Washington, D.C., West Virginia, Alabama, Kentucky, Mississippi, Tennessee, Arkansas, Louisiana, Oklahoma, and Texas); West (Arizona, Colorado, Idaho, Montana, Nevada, New Mexico, Utah, Wyoming, Alaska, California, Hawaii, Oregon, and Washington)</w:t>
            </w:r>
          </w:p>
        </w:tc>
      </w:tr>
      <w:tr w:rsidR="00C42190" w:rsidRPr="00AB538C" w14:paraId="366D3BE7" w14:textId="77777777" w:rsidTr="008F02FB">
        <w:trPr>
          <w:trHeight w:val="643"/>
        </w:trPr>
        <w:tc>
          <w:tcPr>
            <w:tcW w:w="1610" w:type="dxa"/>
          </w:tcPr>
          <w:p w14:paraId="496BF49F" w14:textId="45BE09B7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1402" w:type="dxa"/>
          </w:tcPr>
          <w:p w14:paraId="4D944EC1" w14:textId="26878E52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4D9E1788" w14:textId="396B954A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44F998F1" w14:textId="6F4B05E1" w:rsidR="00C42190" w:rsidRPr="00AB538C" w:rsidRDefault="00C42190" w:rsidP="00C42190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Urban; Suburban; Rural</w:t>
            </w:r>
          </w:p>
        </w:tc>
      </w:tr>
      <w:tr w:rsidR="00AE6EC3" w:rsidRPr="00AB538C" w14:paraId="1E36F2F5" w14:textId="77777777" w:rsidTr="008F02FB">
        <w:trPr>
          <w:trHeight w:val="643"/>
        </w:trPr>
        <w:tc>
          <w:tcPr>
            <w:tcW w:w="1610" w:type="dxa"/>
          </w:tcPr>
          <w:p w14:paraId="0D9792D2" w14:textId="497BF496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402" w:type="dxa"/>
          </w:tcPr>
          <w:p w14:paraId="0AE833BF" w14:textId="3362F915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0915D55F" w14:textId="76FA6541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25A74CB8" w14:textId="7F0B6B84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Working full-time, including self-employment (25 hours per week or more); Working part-time, including self-employment (less than 25 hours per week); Unemployed, student, or retired (Temporarily laid off; Temporarily unemployed due to a health-related reason; Unemployed and looking for work; Unemployed and not looking for work; Unable to work due to disability; Going to school; Looking after house/family; Retired)</w:t>
            </w:r>
          </w:p>
        </w:tc>
      </w:tr>
      <w:tr w:rsidR="00AE6EC3" w:rsidRPr="00AB538C" w14:paraId="6EA1FF06" w14:textId="77777777" w:rsidTr="008F02FB">
        <w:trPr>
          <w:trHeight w:val="643"/>
        </w:trPr>
        <w:tc>
          <w:tcPr>
            <w:tcW w:w="1610" w:type="dxa"/>
          </w:tcPr>
          <w:p w14:paraId="7DAD029C" w14:textId="6334AF4C" w:rsidR="00AE6EC3" w:rsidRPr="00AB538C" w:rsidRDefault="00A861F5" w:rsidP="00AE6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level of e</w:t>
            </w:r>
            <w:r w:rsidR="00AE6EC3" w:rsidRPr="00AB538C">
              <w:rPr>
                <w:rFonts w:ascii="Times New Roman" w:hAnsi="Times New Roman" w:cs="Times New Roman"/>
              </w:rPr>
              <w:t xml:space="preserve">ducation </w:t>
            </w:r>
          </w:p>
        </w:tc>
        <w:tc>
          <w:tcPr>
            <w:tcW w:w="1402" w:type="dxa"/>
          </w:tcPr>
          <w:p w14:paraId="714A1FBE" w14:textId="163A3A96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43B0ACA4" w14:textId="52E636FA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6BDBE9B7" w14:textId="64D7EE48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Highschool, some high school, or Grade 8 (Grades 1 through 8; Grades 9 through 12, no diploma; Regular high school diploma or GED/alternative credential); College degree or some college; Degree beyond completing first college Bachelor’s degree</w:t>
            </w:r>
          </w:p>
        </w:tc>
      </w:tr>
      <w:tr w:rsidR="00AE6EC3" w:rsidRPr="00AB538C" w14:paraId="4DC0B2FD" w14:textId="77777777" w:rsidTr="008F02FB">
        <w:trPr>
          <w:trHeight w:val="643"/>
        </w:trPr>
        <w:tc>
          <w:tcPr>
            <w:tcW w:w="1610" w:type="dxa"/>
          </w:tcPr>
          <w:p w14:paraId="1DEB208F" w14:textId="2B793D71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Health literacy</w:t>
            </w:r>
          </w:p>
        </w:tc>
        <w:tc>
          <w:tcPr>
            <w:tcW w:w="1402" w:type="dxa"/>
          </w:tcPr>
          <w:p w14:paraId="604CDC19" w14:textId="6536D9FC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7FA4963A" w14:textId="045592C2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5307" w:type="dxa"/>
          </w:tcPr>
          <w:p w14:paraId="68242588" w14:textId="61EBD9C4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  <w:iCs/>
              </w:rPr>
              <w:t xml:space="preserve">Modified </w:t>
            </w:r>
            <w:r w:rsidRPr="00AB538C">
              <w:rPr>
                <w:rFonts w:ascii="Times New Roman" w:hAnsi="Times New Roman" w:cs="Times New Roman"/>
              </w:rPr>
              <w:t>BRIEF: Health Literacy Screening Tool (1)</w:t>
            </w:r>
            <w:r w:rsidRPr="00AB538C">
              <w:rPr>
                <w:rFonts w:ascii="Times New Roman" w:hAnsi="Times New Roman" w:cs="Times New Roman"/>
                <w:iCs/>
              </w:rPr>
              <w:t xml:space="preserve"> 3-item survey</w:t>
            </w:r>
          </w:p>
        </w:tc>
      </w:tr>
      <w:tr w:rsidR="00AE6EC3" w:rsidRPr="00AB538C" w14:paraId="4D3ED8AB" w14:textId="77777777" w:rsidTr="008F02FB">
        <w:trPr>
          <w:trHeight w:val="643"/>
        </w:trPr>
        <w:tc>
          <w:tcPr>
            <w:tcW w:w="1610" w:type="dxa"/>
          </w:tcPr>
          <w:p w14:paraId="07F92A56" w14:textId="1A37365A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come per household member (before taxes and deductions)</w:t>
            </w:r>
          </w:p>
        </w:tc>
        <w:tc>
          <w:tcPr>
            <w:tcW w:w="1402" w:type="dxa"/>
          </w:tcPr>
          <w:p w14:paraId="7CD9D365" w14:textId="532CCA6C" w:rsidR="00AE6EC3" w:rsidRPr="00AB538C" w:rsidRDefault="00AE6EC3" w:rsidP="00AE6EC3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Past 12 months</w:t>
            </w:r>
          </w:p>
        </w:tc>
        <w:tc>
          <w:tcPr>
            <w:tcW w:w="1230" w:type="dxa"/>
          </w:tcPr>
          <w:p w14:paraId="4B8FC5B3" w14:textId="785E861F" w:rsidR="00AE6EC3" w:rsidRPr="00AB538C" w:rsidRDefault="00AE6EC3" w:rsidP="00AE6EC3">
            <w:pPr>
              <w:rPr>
                <w:rFonts w:ascii="Times New Roman" w:hAnsi="Times New Roman" w:cs="Times New Roman"/>
                <w:iCs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65A02F2E" w14:textId="5D4C3AE3" w:rsidR="00AE6EC3" w:rsidRPr="00AB538C" w:rsidRDefault="00AE6EC3" w:rsidP="00AE6EC3">
            <w:pPr>
              <w:rPr>
                <w:rFonts w:ascii="Times New Roman" w:hAnsi="Times New Roman" w:cs="Times New Roman"/>
                <w:iCs/>
              </w:rPr>
            </w:pPr>
            <w:r w:rsidRPr="00AB538C">
              <w:rPr>
                <w:rFonts w:ascii="Times New Roman" w:hAnsi="Times New Roman" w:cs="Times New Roman"/>
              </w:rPr>
              <w:t>&lt;$15,000; $15,000 to $29,999 ; $30,000 to $44,999; $45,000 to $59,999; $60,000 to $74,999; $75,000 to $89,999; ≥$90,000  </w:t>
            </w:r>
          </w:p>
        </w:tc>
      </w:tr>
      <w:tr w:rsidR="00A861F5" w:rsidRPr="00AB538C" w14:paraId="064067EA" w14:textId="77777777" w:rsidTr="008F02FB">
        <w:trPr>
          <w:trHeight w:val="643"/>
        </w:trPr>
        <w:tc>
          <w:tcPr>
            <w:tcW w:w="1610" w:type="dxa"/>
          </w:tcPr>
          <w:p w14:paraId="3F2D2477" w14:textId="608B5280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lastRenderedPageBreak/>
              <w:t>Number of people in household</w:t>
            </w:r>
          </w:p>
        </w:tc>
        <w:tc>
          <w:tcPr>
            <w:tcW w:w="1402" w:type="dxa"/>
          </w:tcPr>
          <w:p w14:paraId="41DCC1F2" w14:textId="5BE8EC1D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4D093D26" w14:textId="11B6F8CB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767BCBA5" w14:textId="33733892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1; 2; 3; 4; 5; 6; 7; 8; 9; 10 or more</w:t>
            </w:r>
          </w:p>
        </w:tc>
      </w:tr>
      <w:tr w:rsidR="00A861F5" w:rsidRPr="00AB538C" w14:paraId="5E8EF0B4" w14:textId="77777777" w:rsidTr="008F02FB">
        <w:trPr>
          <w:trHeight w:val="643"/>
        </w:trPr>
        <w:tc>
          <w:tcPr>
            <w:tcW w:w="1610" w:type="dxa"/>
          </w:tcPr>
          <w:p w14:paraId="5CAF83C9" w14:textId="567CF69B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402" w:type="dxa"/>
          </w:tcPr>
          <w:p w14:paraId="545F8C09" w14:textId="130D858F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708C2330" w14:textId="08C96BFC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4B2ED42F" w14:textId="32405C65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Private insurance plan (Insurance through a current or former employer or union [of you or another family member] that is not a high deductible plan, Insurance purchased directly from an insurance company that is not a high deductible plan, High deductible plan); Government-assistance plan (Medicare, Medicaid, Medical Assistance, or any kind of government-assistance plan, TRICARE, Veterans Affairs, Native American Health Service, Consolidated Omnibus Budget Reconciliation Act (COBRA) insurance); Multiple insurance plans (Private insurance plan and Government-assistance plan) or other insurance plans; Out-of-pocket</w:t>
            </w:r>
          </w:p>
        </w:tc>
      </w:tr>
      <w:tr w:rsidR="00A861F5" w:rsidRPr="00AB538C" w14:paraId="1D7CFB32" w14:textId="77777777" w:rsidTr="008F02FB">
        <w:trPr>
          <w:trHeight w:val="643"/>
        </w:trPr>
        <w:tc>
          <w:tcPr>
            <w:tcW w:w="1610" w:type="dxa"/>
          </w:tcPr>
          <w:p w14:paraId="0FB7FD5A" w14:textId="77777777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Marital status</w:t>
            </w:r>
          </w:p>
          <w:p w14:paraId="199E4BFA" w14:textId="77777777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68D58744" w14:textId="207F17F9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62B3268D" w14:textId="46C780BA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0DDAC9D0" w14:textId="6EA22E2B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ever married; Partnered (Married; domestic partnership); Divorced, widowed, or separated</w:t>
            </w:r>
          </w:p>
        </w:tc>
      </w:tr>
      <w:tr w:rsidR="00A861F5" w:rsidRPr="00AB538C" w14:paraId="12237487" w14:textId="77777777" w:rsidTr="008F02FB">
        <w:trPr>
          <w:trHeight w:val="643"/>
        </w:trPr>
        <w:tc>
          <w:tcPr>
            <w:tcW w:w="1610" w:type="dxa"/>
          </w:tcPr>
          <w:p w14:paraId="2DB6092E" w14:textId="757B6DF4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1402" w:type="dxa"/>
          </w:tcPr>
          <w:p w14:paraId="3B8AFD55" w14:textId="1B36177D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5E2574A1" w14:textId="052FD4FB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5DF81AA8" w14:textId="170A4800" w:rsidR="00A861F5" w:rsidRPr="00AB538C" w:rsidRDefault="00A861F5" w:rsidP="00A861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Lives with others (Lives with a spouse or partner; Lives with minor children; Lives with other adult family members; Lives with other people); Lives alone</w:t>
            </w:r>
          </w:p>
        </w:tc>
      </w:tr>
      <w:tr w:rsidR="00847224" w:rsidRPr="00AB538C" w14:paraId="04BDDC84" w14:textId="77777777" w:rsidTr="008F02FB">
        <w:trPr>
          <w:trHeight w:val="643"/>
        </w:trPr>
        <w:tc>
          <w:tcPr>
            <w:tcW w:w="1610" w:type="dxa"/>
          </w:tcPr>
          <w:p w14:paraId="095EC4A3" w14:textId="3851924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402" w:type="dxa"/>
          </w:tcPr>
          <w:p w14:paraId="13AA610F" w14:textId="2C65835D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0A5A26A3" w14:textId="4D6D4AE5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7" w:type="dxa"/>
          </w:tcPr>
          <w:p w14:paraId="3F88F8CE" w14:textId="74DF114C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White; Non-white or multiracial (Black or African American; Asian; Hispanic, Latino/a, or Spanish origin; Native Hawaiian or other Pacific Islander; American Indian or Alaska Native; Other or Multiracial)</w:t>
            </w:r>
          </w:p>
        </w:tc>
      </w:tr>
      <w:tr w:rsidR="00847224" w:rsidRPr="00AB538C" w14:paraId="647EA574" w14:textId="77777777" w:rsidTr="008F02FB">
        <w:trPr>
          <w:trHeight w:val="643"/>
        </w:trPr>
        <w:tc>
          <w:tcPr>
            <w:tcW w:w="1610" w:type="dxa"/>
          </w:tcPr>
          <w:p w14:paraId="78FD8522" w14:textId="1ABD82AE" w:rsidR="00847224" w:rsidRPr="00AB538C" w:rsidRDefault="00ED05F8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insulin and/or secretagogues</w:t>
            </w:r>
          </w:p>
        </w:tc>
        <w:tc>
          <w:tcPr>
            <w:tcW w:w="1402" w:type="dxa"/>
          </w:tcPr>
          <w:p w14:paraId="30E95B8B" w14:textId="167D1688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30" w:type="dxa"/>
          </w:tcPr>
          <w:p w14:paraId="0369B672" w14:textId="57D6302E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0988E9D1" w14:textId="4F032735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 alone; Secretagogues alone; Insulin and secretagogues; and Neither insulin or secretagogues</w:t>
            </w:r>
          </w:p>
        </w:tc>
      </w:tr>
      <w:tr w:rsidR="00847224" w:rsidRPr="00AB538C" w14:paraId="6A180F7E" w14:textId="77777777" w:rsidTr="008F02FB">
        <w:trPr>
          <w:trHeight w:val="643"/>
        </w:trPr>
        <w:tc>
          <w:tcPr>
            <w:tcW w:w="1610" w:type="dxa"/>
          </w:tcPr>
          <w:p w14:paraId="733AFAB0" w14:textId="47E3553D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glucose monitoring device use</w:t>
            </w:r>
          </w:p>
        </w:tc>
        <w:tc>
          <w:tcPr>
            <w:tcW w:w="1402" w:type="dxa"/>
          </w:tcPr>
          <w:p w14:paraId="38B01452" w14:textId="59365533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In lifetime</w:t>
            </w:r>
          </w:p>
        </w:tc>
        <w:tc>
          <w:tcPr>
            <w:tcW w:w="1230" w:type="dxa"/>
          </w:tcPr>
          <w:p w14:paraId="5608544C" w14:textId="350071C9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1896BE87" w14:textId="1952D0E0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; Unsure</w:t>
            </w:r>
          </w:p>
        </w:tc>
      </w:tr>
      <w:tr w:rsidR="00847224" w:rsidRPr="00AB538C" w14:paraId="71A562B2" w14:textId="77777777" w:rsidTr="008F02FB">
        <w:trPr>
          <w:trHeight w:val="1067"/>
        </w:trPr>
        <w:tc>
          <w:tcPr>
            <w:tcW w:w="1610" w:type="dxa"/>
          </w:tcPr>
          <w:p w14:paraId="6AA73175" w14:textId="4FFDFE9A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ealthcare visits for diabetes</w:t>
            </w:r>
          </w:p>
        </w:tc>
        <w:tc>
          <w:tcPr>
            <w:tcW w:w="1402" w:type="dxa"/>
          </w:tcPr>
          <w:p w14:paraId="2B213F01" w14:textId="0CDABEA0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Past 12 months or since last iNPHORM questionnaire was completed</w:t>
            </w:r>
          </w:p>
        </w:tc>
        <w:tc>
          <w:tcPr>
            <w:tcW w:w="1230" w:type="dxa"/>
          </w:tcPr>
          <w:p w14:paraId="357AD99D" w14:textId="4B547A68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44FB241E" w14:textId="2ED0FFC4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</w:tr>
      <w:tr w:rsidR="00847224" w:rsidRPr="00AB538C" w14:paraId="695B5D69" w14:textId="77777777" w:rsidTr="008F02FB">
        <w:trPr>
          <w:trHeight w:val="1067"/>
        </w:trPr>
        <w:tc>
          <w:tcPr>
            <w:tcW w:w="1610" w:type="dxa"/>
          </w:tcPr>
          <w:p w14:paraId="0D310833" w14:textId="77777777" w:rsidR="00847224" w:rsidRPr="00AB538C" w:rsidRDefault="00847224" w:rsidP="00847224">
            <w:pPr>
              <w:rPr>
                <w:rFonts w:ascii="Times New Roman" w:hAnsi="Times New Roman" w:cs="Times New Roman"/>
                <w:bCs/>
              </w:rPr>
            </w:pPr>
            <w:r w:rsidRPr="00AB538C">
              <w:rPr>
                <w:rFonts w:ascii="Times New Roman" w:hAnsi="Times New Roman" w:cs="Times New Roman"/>
                <w:bCs/>
              </w:rPr>
              <w:t>Social/physical distancing or shelter-in-place</w:t>
            </w:r>
          </w:p>
          <w:p w14:paraId="2D14446D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7D91D067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Since last iNPHORM questionnaire was completed</w:t>
            </w:r>
          </w:p>
          <w:p w14:paraId="5DF4F235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</w:tcPr>
          <w:p w14:paraId="18FCBF96" w14:textId="77777777" w:rsidR="00847224" w:rsidRPr="00AB538C" w:rsidRDefault="00847224" w:rsidP="00847224">
            <w:pPr>
              <w:rPr>
                <w:rFonts w:ascii="Times New Roman" w:hAnsi="Times New Roman" w:cs="Times New Roman"/>
                <w:bCs/>
              </w:rPr>
            </w:pPr>
            <w:r w:rsidRPr="00AB53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7" w:type="dxa"/>
          </w:tcPr>
          <w:p w14:paraId="334E9949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  <w:bCs/>
              </w:rPr>
              <w:t>Always or Often; Sometimes, Rarely, or Never</w:t>
            </w:r>
          </w:p>
        </w:tc>
      </w:tr>
      <w:tr w:rsidR="00847224" w:rsidRPr="00AB538C" w14:paraId="74782D15" w14:textId="77777777" w:rsidTr="004850F5">
        <w:trPr>
          <w:trHeight w:val="847"/>
        </w:trPr>
        <w:tc>
          <w:tcPr>
            <w:tcW w:w="9549" w:type="dxa"/>
            <w:gridSpan w:val="4"/>
          </w:tcPr>
          <w:p w14:paraId="711B6174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(1) Haun, J., Luther, S., Dodd, V., &amp; Donaldson, P. (2012). Measurement variation across health literacy assessments: implications for assessment selection in research and practice. J Health Commu,17 Suppl 3:141-59. Doi: 10.1080/10810730.2012.712615.</w:t>
            </w:r>
          </w:p>
          <w:p w14:paraId="427696F3" w14:textId="77777777" w:rsidR="00847224" w:rsidRPr="00AB538C" w:rsidRDefault="00847224" w:rsidP="00847224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BMI, body mass index</w:t>
            </w:r>
          </w:p>
          <w:p w14:paraId="5A89D333" w14:textId="77777777" w:rsidR="00847224" w:rsidRPr="00AB538C" w:rsidRDefault="00847224" w:rsidP="00847224">
            <w:pPr>
              <w:rPr>
                <w:rFonts w:ascii="Times New Roman" w:hAnsi="Times New Roman" w:cs="Times New Roman"/>
                <w:bCs/>
              </w:rPr>
            </w:pPr>
            <w:r w:rsidRPr="00AB538C">
              <w:rPr>
                <w:rFonts w:ascii="Times New Roman" w:hAnsi="Times New Roman" w:cs="Times New Roman"/>
              </w:rPr>
              <w:t>† Response categories may differ from actual questionnaire</w:t>
            </w:r>
          </w:p>
        </w:tc>
      </w:tr>
    </w:tbl>
    <w:p w14:paraId="3DDB769A" w14:textId="77777777" w:rsidR="00AB538C" w:rsidRDefault="00AB538C" w:rsidP="00AB538C">
      <w:pP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</w:pPr>
    </w:p>
    <w:p w14:paraId="545CD098" w14:textId="31CDAE45" w:rsidR="00AB538C" w:rsidRPr="00AB538C" w:rsidRDefault="00AB538C" w:rsidP="00AB538C">
      <w:pPr>
        <w:rPr>
          <w:rFonts w:ascii="Times New Roman" w:hAnsi="Times New Roman" w:cs="Times New Roman"/>
          <w:bCs/>
          <w:color w:val="000000" w:themeColor="text1"/>
          <w:u w:val="single"/>
        </w:rPr>
      </w:pPr>
      <w:r w:rsidRPr="00AB538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lastRenderedPageBreak/>
        <w:t xml:space="preserve">Table </w:t>
      </w:r>
      <w:r w:rsidR="00F940E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S</w:t>
      </w:r>
      <w:r w:rsidRPr="00AB538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2 – COVID-19 vaccination rates in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985"/>
        <w:gridCol w:w="1985"/>
      </w:tblGrid>
      <w:tr w:rsidR="00AB538C" w:rsidRPr="00AB538C" w14:paraId="4CF16598" w14:textId="77777777" w:rsidTr="004850F5">
        <w:tc>
          <w:tcPr>
            <w:tcW w:w="2405" w:type="dxa"/>
          </w:tcPr>
          <w:p w14:paraId="07BB4CB6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77A8E67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All respondents (n=817)</w:t>
            </w:r>
          </w:p>
        </w:tc>
        <w:tc>
          <w:tcPr>
            <w:tcW w:w="1985" w:type="dxa"/>
          </w:tcPr>
          <w:p w14:paraId="73B5C64E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 xml:space="preserve">T1DM </w:t>
            </w:r>
          </w:p>
          <w:p w14:paraId="1F8583B7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(n=138)</w:t>
            </w:r>
          </w:p>
        </w:tc>
        <w:tc>
          <w:tcPr>
            <w:tcW w:w="1985" w:type="dxa"/>
          </w:tcPr>
          <w:p w14:paraId="601AD42D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 xml:space="preserve">T2DM </w:t>
            </w:r>
          </w:p>
          <w:p w14:paraId="004AB43E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(n=679)</w:t>
            </w:r>
          </w:p>
        </w:tc>
      </w:tr>
      <w:tr w:rsidR="00AB538C" w:rsidRPr="00AB538C" w14:paraId="05346173" w14:textId="77777777" w:rsidTr="004850F5">
        <w:tc>
          <w:tcPr>
            <w:tcW w:w="2405" w:type="dxa"/>
          </w:tcPr>
          <w:p w14:paraId="63D36577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One or two doses of COVID-19 vaccine</w:t>
            </w:r>
          </w:p>
        </w:tc>
        <w:tc>
          <w:tcPr>
            <w:tcW w:w="1985" w:type="dxa"/>
          </w:tcPr>
          <w:p w14:paraId="3FE86803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137 (16.8%)</w:t>
            </w:r>
          </w:p>
        </w:tc>
        <w:tc>
          <w:tcPr>
            <w:tcW w:w="1985" w:type="dxa"/>
          </w:tcPr>
          <w:p w14:paraId="51EB1680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31 (22.5%)</w:t>
            </w:r>
          </w:p>
        </w:tc>
        <w:tc>
          <w:tcPr>
            <w:tcW w:w="1985" w:type="dxa"/>
          </w:tcPr>
          <w:p w14:paraId="42CB1D6B" w14:textId="77777777" w:rsidR="00AB538C" w:rsidRPr="00AB538C" w:rsidRDefault="00AB538C" w:rsidP="004850F5">
            <w:pPr>
              <w:rPr>
                <w:rFonts w:ascii="Times New Roman" w:hAnsi="Times New Roman" w:cs="Times New Roman"/>
              </w:rPr>
            </w:pPr>
            <w:r w:rsidRPr="00AB538C">
              <w:rPr>
                <w:rFonts w:ascii="Times New Roman" w:hAnsi="Times New Roman" w:cs="Times New Roman"/>
              </w:rPr>
              <w:t>106 (15.6%)</w:t>
            </w:r>
          </w:p>
        </w:tc>
      </w:tr>
    </w:tbl>
    <w:p w14:paraId="458B2882" w14:textId="77777777" w:rsidR="00AB538C" w:rsidRPr="00AB538C" w:rsidRDefault="00AB538C" w:rsidP="00AB538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B024B2" w14:textId="77777777" w:rsidR="00E332DA" w:rsidRDefault="00E332DA" w:rsidP="005D79E1">
      <w:pPr>
        <w:keepNext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0B53040" w14:textId="29340984" w:rsidR="00E62B33" w:rsidRPr="00E62B33" w:rsidRDefault="00E62B33" w:rsidP="00E62B33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</w:pPr>
      <w:r w:rsidRPr="00E62B3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Table </w:t>
      </w:r>
      <w:r w:rsidR="00F940E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  <w:t>S</w:t>
      </w:r>
      <w:r w:rsidR="00B3412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  <w:t>3</w:t>
      </w:r>
      <w:r w:rsidRPr="00E62B3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– Cause-specific hazard ratios for COVID-19 vaccination</w:t>
      </w:r>
    </w:p>
    <w:p w14:paraId="5208ED3A" w14:textId="77777777" w:rsidR="00E62B33" w:rsidRPr="00E62B33" w:rsidRDefault="00E62B33" w:rsidP="00E62B33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u w:val="single"/>
        </w:r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2835"/>
        <w:gridCol w:w="2820"/>
      </w:tblGrid>
      <w:tr w:rsidR="00E62B33" w:rsidRPr="00E62B33" w14:paraId="344C9D67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1AC14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34537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en-CA"/>
              </w:rPr>
              <w:t>Hazard ratio (95% CI)</w:t>
            </w: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359E7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CA"/>
              </w:rPr>
              <w:t>p</w:t>
            </w:r>
            <w:r w:rsidRPr="00E62B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en-CA"/>
              </w:rPr>
              <w:t>-value</w:t>
            </w: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E62B33" w:rsidRPr="00E62B33" w14:paraId="0598B5C0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F51E1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Ag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5204B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4CB52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049</w:t>
            </w:r>
          </w:p>
        </w:tc>
      </w:tr>
      <w:tr w:rsidR="00E62B33" w:rsidRPr="00E62B33" w14:paraId="6F9C2D1C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139A0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18 to 29 years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C95C7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Reference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AC74B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E62B33" w:rsidRPr="00E62B33" w14:paraId="78756F36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B7319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30 to 49 years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FB7473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1.21 (0.55 to 2.66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F4EF8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E62B33" w:rsidRPr="00E62B33" w14:paraId="18B38AB6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852D8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50 years and older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CEF56C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1.97 (0.89 to 4.36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9F89D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E62B33" w:rsidRPr="00E62B33" w14:paraId="36045765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D1C45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Employment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246BA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B0283C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10</w:t>
            </w:r>
          </w:p>
        </w:tc>
      </w:tr>
      <w:tr w:rsidR="00E62B33" w:rsidRPr="00E62B33" w14:paraId="31246D2F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99901C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Full tim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A7AE2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Reference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8FB7A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E62B33" w:rsidRPr="00E62B33" w14:paraId="1C3CB42D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7D7332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Part tim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B93E2D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1.01 (0.44 to 2.32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93053C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40551F99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D8F2F8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Unemployed, student, or retired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EDFF05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95 (0.61 to 1.47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D1E02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640797CD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A0780" w14:textId="77777777" w:rsidR="00E62B33" w:rsidRPr="00E62B33" w:rsidRDefault="00E62B33" w:rsidP="005567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BMI greater than or equal to 30 kg/m</w:t>
            </w:r>
            <w:r w:rsidRPr="00E62B3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CA" w:eastAsia="en-CA"/>
              </w:rPr>
              <w:t>2</w:t>
            </w: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EE87F3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84 (0.57 to 1.23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E255EF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39</w:t>
            </w:r>
          </w:p>
        </w:tc>
      </w:tr>
      <w:tr w:rsidR="00E62B33" w:rsidRPr="00E62B33" w14:paraId="43035478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57758F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Most recent A1C value, n (%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59982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1EF0A9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03</w:t>
            </w:r>
          </w:p>
        </w:tc>
      </w:tr>
      <w:tr w:rsidR="00E62B33" w:rsidRPr="00E62B33" w14:paraId="0E942283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C4799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GB"/>
              </w:rPr>
              <w:t xml:space="preserve">       Less than or equal to 53 mmol/L (7%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3A7C7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Reference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8460C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7BD2A14A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CC1A5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GB"/>
              </w:rPr>
              <w:t xml:space="preserve">       54 to 64 mmol/L (7.1-8%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9DD0C6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62 (0.40 to 0.96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5F231C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0701251A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295F5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GB"/>
              </w:rPr>
              <w:t xml:space="preserve">       65 to 75 mmol/L (8.1-9%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BFBE6E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44 (0.20 to 0.98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96769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7B2D507D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916F5" w14:textId="77777777" w:rsidR="00E62B33" w:rsidRPr="00E62B33" w:rsidRDefault="00E62B33" w:rsidP="00E62B3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GB"/>
              </w:rPr>
              <w:t xml:space="preserve">       Greater than or equal to 76 mmol/L (9.1%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F29DE7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81 (0.36 to 1.82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A08C26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</w:p>
        </w:tc>
      </w:tr>
      <w:tr w:rsidR="00E62B33" w:rsidRPr="00E62B33" w14:paraId="225BC447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5BE94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Number of comorbidities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CEE4A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98 (0.88 to 1.10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EE3B09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77</w:t>
            </w:r>
          </w:p>
        </w:tc>
      </w:tr>
      <w:tr w:rsidR="00E62B33" w:rsidRPr="00E62B33" w14:paraId="4B5C8BD2" w14:textId="77777777" w:rsidTr="002A08E1"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5A2DF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Calibri" w:hAnsi="Times New Roman" w:cs="Times New Roman"/>
                <w:color w:val="000000" w:themeColor="text1"/>
                <w:lang w:val="en-CA"/>
              </w:rPr>
              <w:t>One or more severe hypoglycemia events in the past year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C61F00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55 (0.21 to 1.40)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A0229B" w14:textId="77777777" w:rsidR="00E62B33" w:rsidRPr="00E62B33" w:rsidRDefault="00E62B33" w:rsidP="00E62B3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</w:pPr>
            <w:r w:rsidRPr="00E62B33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0.20</w:t>
            </w:r>
          </w:p>
        </w:tc>
      </w:tr>
    </w:tbl>
    <w:p w14:paraId="386CC644" w14:textId="77777777" w:rsidR="00E62B33" w:rsidRPr="00E62B33" w:rsidRDefault="00E62B33" w:rsidP="00E62B33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8AE609B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E6153CF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32CBBE6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2F33461D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DE50085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AA9D889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259711B1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08624B6E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51B11E9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CBB1B48" w14:textId="77777777" w:rsidR="00A55E04" w:rsidRDefault="00A55E04" w:rsidP="008B1D2E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0C9828D1" w14:textId="0F1DE2B6" w:rsidR="005D79E1" w:rsidRDefault="005D79E1" w:rsidP="008B1D2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D79E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FIGURES </w:t>
      </w:r>
    </w:p>
    <w:p w14:paraId="088F0788" w14:textId="77777777" w:rsidR="00A55E04" w:rsidRPr="008B1D2E" w:rsidRDefault="00A55E04" w:rsidP="008B1D2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FC133C" w14:textId="472A056A" w:rsidR="005D79E1" w:rsidRPr="003058FF" w:rsidRDefault="005D79E1" w:rsidP="003058FF">
      <w:pPr>
        <w:keepNext/>
        <w:spacing w:line="480" w:lineRule="auto"/>
        <w:rPr>
          <w:rFonts w:ascii="Times New Roman" w:hAnsi="Times New Roman" w:cs="Times New Roman"/>
          <w:bCs/>
          <w:color w:val="000000" w:themeColor="text1"/>
          <w:u w:val="single"/>
        </w:rPr>
      </w:pP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t xml:space="preserve">Figure </w:t>
      </w:r>
      <w:r w:rsidR="00F940EA">
        <w:rPr>
          <w:rFonts w:ascii="Times New Roman" w:hAnsi="Times New Roman" w:cs="Times New Roman"/>
          <w:bCs/>
          <w:color w:val="000000" w:themeColor="text1"/>
          <w:u w:val="single"/>
        </w:rPr>
        <w:t>S</w:t>
      </w: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fldChar w:fldCharType="begin"/>
      </w: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instrText xml:space="preserve"> SEQ Figure \* ARABIC </w:instrText>
      </w: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fldChar w:fldCharType="separate"/>
      </w:r>
      <w:r w:rsidR="009A0D9A">
        <w:rPr>
          <w:rFonts w:ascii="Times New Roman" w:hAnsi="Times New Roman" w:cs="Times New Roman"/>
          <w:bCs/>
          <w:noProof/>
          <w:color w:val="000000" w:themeColor="text1"/>
          <w:u w:val="single"/>
        </w:rPr>
        <w:t>1</w:t>
      </w: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fldChar w:fldCharType="end"/>
      </w:r>
      <w:r w:rsidRPr="005D79E1">
        <w:rPr>
          <w:rFonts w:ascii="Times New Roman" w:hAnsi="Times New Roman" w:cs="Times New Roman"/>
          <w:bCs/>
          <w:color w:val="000000" w:themeColor="text1"/>
          <w:u w:val="single"/>
        </w:rPr>
        <w:t xml:space="preserve"> – Kaplan Meier survival curve for confirmed or probable diagnosis of COVID-19</w:t>
      </w:r>
    </w:p>
    <w:p w14:paraId="7C7AC53A" w14:textId="77777777" w:rsidR="005D79E1" w:rsidRPr="005D79E1" w:rsidRDefault="005D79E1" w:rsidP="005D79E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D79E1"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0ABD6C8" wp14:editId="45174B73">
            <wp:extent cx="5943600" cy="3367405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EDA0D2B-1CDE-45A6-AD7E-56EA29BCE4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ED3982" w14:textId="77777777" w:rsidR="005D79E1" w:rsidRPr="005D79E1" w:rsidRDefault="005D79E1" w:rsidP="005D79E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3C3F863" w14:textId="77777777" w:rsidR="005D79E1" w:rsidRPr="005D79E1" w:rsidRDefault="005D79E1" w:rsidP="005D79E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01C9E5F" w14:textId="77777777" w:rsidR="005D79E1" w:rsidRPr="005D79E1" w:rsidRDefault="005D79E1" w:rsidP="005D79E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4F46307" w14:textId="77777777" w:rsidR="005D79E1" w:rsidRPr="005D79E1" w:rsidRDefault="005D79E1" w:rsidP="005D79E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E87C615" w14:textId="77777777" w:rsidR="005D79E1" w:rsidRPr="005D79E1" w:rsidRDefault="005D79E1" w:rsidP="005D79E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9C6D27E" w14:textId="77777777" w:rsidR="005D79E1" w:rsidRPr="00F94EBC" w:rsidRDefault="005D79E1" w:rsidP="005D79E1">
      <w:pPr>
        <w:jc w:val="both"/>
        <w:rPr>
          <w:b/>
          <w:bCs/>
          <w:color w:val="000000" w:themeColor="text1"/>
        </w:rPr>
      </w:pPr>
    </w:p>
    <w:p w14:paraId="3B8614D3" w14:textId="77777777" w:rsidR="005D79E1" w:rsidRPr="00F94EBC" w:rsidRDefault="005D79E1" w:rsidP="005D79E1">
      <w:pPr>
        <w:jc w:val="both"/>
        <w:rPr>
          <w:b/>
          <w:bCs/>
          <w:color w:val="000000" w:themeColor="text1"/>
        </w:rPr>
      </w:pPr>
    </w:p>
    <w:p w14:paraId="21D9AF75" w14:textId="77777777" w:rsidR="005D79E1" w:rsidRPr="00F94EBC" w:rsidRDefault="005D79E1" w:rsidP="005D79E1">
      <w:pPr>
        <w:jc w:val="both"/>
        <w:rPr>
          <w:b/>
          <w:bCs/>
          <w:color w:val="000000" w:themeColor="text1"/>
        </w:rPr>
      </w:pPr>
    </w:p>
    <w:p w14:paraId="069DD1C1" w14:textId="77777777" w:rsidR="00AB538C" w:rsidRPr="00AB538C" w:rsidRDefault="00AB538C" w:rsidP="00AB538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8C3863" w14:textId="77777777" w:rsidR="00830857" w:rsidRPr="00AB538C" w:rsidRDefault="00830857" w:rsidP="00AB538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830857" w:rsidRPr="00AB538C" w:rsidSect="0074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B1619" w14:textId="77777777" w:rsidR="007E2565" w:rsidRDefault="007E2565" w:rsidP="007B722F">
      <w:pPr>
        <w:spacing w:after="0" w:line="240" w:lineRule="auto"/>
      </w:pPr>
      <w:r>
        <w:separator/>
      </w:r>
    </w:p>
  </w:endnote>
  <w:endnote w:type="continuationSeparator" w:id="0">
    <w:p w14:paraId="66F2B8FE" w14:textId="77777777" w:rsidR="007E2565" w:rsidRDefault="007E2565" w:rsidP="007B7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E3AB13" w14:textId="77777777" w:rsidR="007E2565" w:rsidRDefault="007E2565" w:rsidP="007B722F">
      <w:pPr>
        <w:spacing w:after="0" w:line="240" w:lineRule="auto"/>
      </w:pPr>
      <w:r>
        <w:separator/>
      </w:r>
    </w:p>
  </w:footnote>
  <w:footnote w:type="continuationSeparator" w:id="0">
    <w:p w14:paraId="049CEAF8" w14:textId="77777777" w:rsidR="007E2565" w:rsidRDefault="007E2565" w:rsidP="007B7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275898"/>
    <w:multiLevelType w:val="hybridMultilevel"/>
    <w:tmpl w:val="47366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tDQ1MDE2sjQ1tTBW0lEKTi0uzszPAykwqQUA3CVtEywAAAA="/>
    <w:docVar w:name="Total_Editing_Time" w:val="0"/>
  </w:docVars>
  <w:rsids>
    <w:rsidRoot w:val="00830857"/>
    <w:rsid w:val="0005191C"/>
    <w:rsid w:val="00096FAF"/>
    <w:rsid w:val="000B72EB"/>
    <w:rsid w:val="000C2461"/>
    <w:rsid w:val="00111F78"/>
    <w:rsid w:val="00171DF4"/>
    <w:rsid w:val="0018156D"/>
    <w:rsid w:val="001C1B02"/>
    <w:rsid w:val="001F392E"/>
    <w:rsid w:val="00250EF9"/>
    <w:rsid w:val="00270006"/>
    <w:rsid w:val="002A17FA"/>
    <w:rsid w:val="002B0779"/>
    <w:rsid w:val="002C354A"/>
    <w:rsid w:val="002E2D8B"/>
    <w:rsid w:val="002F5322"/>
    <w:rsid w:val="003058FF"/>
    <w:rsid w:val="003765E3"/>
    <w:rsid w:val="00397B04"/>
    <w:rsid w:val="003A4AD1"/>
    <w:rsid w:val="003E7BE7"/>
    <w:rsid w:val="004221EB"/>
    <w:rsid w:val="004301E8"/>
    <w:rsid w:val="00477CEF"/>
    <w:rsid w:val="004A562E"/>
    <w:rsid w:val="00505580"/>
    <w:rsid w:val="00515D8E"/>
    <w:rsid w:val="00521B6E"/>
    <w:rsid w:val="00555A51"/>
    <w:rsid w:val="005567D2"/>
    <w:rsid w:val="005911CF"/>
    <w:rsid w:val="00593429"/>
    <w:rsid w:val="005D79E1"/>
    <w:rsid w:val="005F6673"/>
    <w:rsid w:val="00614359"/>
    <w:rsid w:val="006346EB"/>
    <w:rsid w:val="00647B59"/>
    <w:rsid w:val="006B40D2"/>
    <w:rsid w:val="006C7579"/>
    <w:rsid w:val="006E4387"/>
    <w:rsid w:val="007403FD"/>
    <w:rsid w:val="00744107"/>
    <w:rsid w:val="00765C76"/>
    <w:rsid w:val="007B722F"/>
    <w:rsid w:val="007E2565"/>
    <w:rsid w:val="008223B4"/>
    <w:rsid w:val="00830857"/>
    <w:rsid w:val="00847224"/>
    <w:rsid w:val="00883614"/>
    <w:rsid w:val="008B1D2E"/>
    <w:rsid w:val="008C545A"/>
    <w:rsid w:val="008F02FB"/>
    <w:rsid w:val="00930BBD"/>
    <w:rsid w:val="009528D4"/>
    <w:rsid w:val="00970776"/>
    <w:rsid w:val="009A0D9A"/>
    <w:rsid w:val="009A1691"/>
    <w:rsid w:val="009B27CE"/>
    <w:rsid w:val="00A55E04"/>
    <w:rsid w:val="00A861F5"/>
    <w:rsid w:val="00AB538C"/>
    <w:rsid w:val="00AE54F3"/>
    <w:rsid w:val="00AE6EC3"/>
    <w:rsid w:val="00B3412B"/>
    <w:rsid w:val="00B34A1A"/>
    <w:rsid w:val="00BA01E1"/>
    <w:rsid w:val="00BD5540"/>
    <w:rsid w:val="00C25A12"/>
    <w:rsid w:val="00C42190"/>
    <w:rsid w:val="00C90DA5"/>
    <w:rsid w:val="00CB418F"/>
    <w:rsid w:val="00CD59D7"/>
    <w:rsid w:val="00D309C8"/>
    <w:rsid w:val="00D96E9C"/>
    <w:rsid w:val="00DD6315"/>
    <w:rsid w:val="00E3158E"/>
    <w:rsid w:val="00E332DA"/>
    <w:rsid w:val="00E47109"/>
    <w:rsid w:val="00E62B33"/>
    <w:rsid w:val="00E6490D"/>
    <w:rsid w:val="00EA1A85"/>
    <w:rsid w:val="00EC4C54"/>
    <w:rsid w:val="00ED05F8"/>
    <w:rsid w:val="00ED6910"/>
    <w:rsid w:val="00F66832"/>
    <w:rsid w:val="00F758FF"/>
    <w:rsid w:val="00F77A76"/>
    <w:rsid w:val="00F940EA"/>
    <w:rsid w:val="00F9798A"/>
    <w:rsid w:val="00FA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47D76"/>
  <w15:chartTrackingRefBased/>
  <w15:docId w15:val="{E3713EDF-B777-4B29-86B9-CC1F50A0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857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6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3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53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538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7441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7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22F"/>
  </w:style>
  <w:style w:type="paragraph" w:styleId="Footer">
    <w:name w:val="footer"/>
    <w:basedOn w:val="Normal"/>
    <w:link w:val="FooterChar"/>
    <w:uiPriority w:val="99"/>
    <w:unhideWhenUsed/>
    <w:rsid w:val="007B7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9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94325204580714"/>
          <c:y val="3.1944955285818512E-2"/>
          <c:w val="0.72931623346729535"/>
          <c:h val="0.78531437910277702"/>
        </c:manualLayout>
      </c:layout>
      <c:scatterChart>
        <c:scatterStyle val="lineMarker"/>
        <c:varyColors val="0"/>
        <c:ser>
          <c:idx val="0"/>
          <c:order val="0"/>
          <c:tx>
            <c:strRef>
              <c:f>Data!$B$1</c:f>
              <c:strCache>
                <c:ptCount val="1"/>
                <c:pt idx="0">
                  <c:v>Probability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Data!$A$2:$A$592</c:f>
              <c:numCache>
                <c:formatCode>General</c:formatCode>
                <c:ptCount val="591"/>
                <c:pt idx="0">
                  <c:v>21</c:v>
                </c:pt>
                <c:pt idx="1">
                  <c:v>27</c:v>
                </c:pt>
                <c:pt idx="2">
                  <c:v>28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50</c:v>
                </c:pt>
                <c:pt idx="7">
                  <c:v>53</c:v>
                </c:pt>
                <c:pt idx="8">
                  <c:v>54</c:v>
                </c:pt>
                <c:pt idx="9">
                  <c:v>55</c:v>
                </c:pt>
                <c:pt idx="10">
                  <c:v>56</c:v>
                </c:pt>
                <c:pt idx="11">
                  <c:v>57</c:v>
                </c:pt>
                <c:pt idx="12">
                  <c:v>58</c:v>
                </c:pt>
                <c:pt idx="13">
                  <c:v>59</c:v>
                </c:pt>
                <c:pt idx="14">
                  <c:v>60</c:v>
                </c:pt>
                <c:pt idx="15">
                  <c:v>62</c:v>
                </c:pt>
                <c:pt idx="16">
                  <c:v>80</c:v>
                </c:pt>
                <c:pt idx="17">
                  <c:v>81</c:v>
                </c:pt>
                <c:pt idx="18">
                  <c:v>82</c:v>
                </c:pt>
                <c:pt idx="19">
                  <c:v>83</c:v>
                </c:pt>
                <c:pt idx="20">
                  <c:v>84</c:v>
                </c:pt>
                <c:pt idx="21">
                  <c:v>85</c:v>
                </c:pt>
                <c:pt idx="22">
                  <c:v>86</c:v>
                </c:pt>
                <c:pt idx="23">
                  <c:v>88</c:v>
                </c:pt>
                <c:pt idx="24">
                  <c:v>112</c:v>
                </c:pt>
                <c:pt idx="25">
                  <c:v>115</c:v>
                </c:pt>
                <c:pt idx="26">
                  <c:v>119</c:v>
                </c:pt>
                <c:pt idx="27">
                  <c:v>137</c:v>
                </c:pt>
                <c:pt idx="28">
                  <c:v>138</c:v>
                </c:pt>
                <c:pt idx="29">
                  <c:v>139</c:v>
                </c:pt>
                <c:pt idx="30">
                  <c:v>140</c:v>
                </c:pt>
                <c:pt idx="31">
                  <c:v>141</c:v>
                </c:pt>
                <c:pt idx="32">
                  <c:v>143</c:v>
                </c:pt>
                <c:pt idx="33">
                  <c:v>168</c:v>
                </c:pt>
                <c:pt idx="34">
                  <c:v>169</c:v>
                </c:pt>
                <c:pt idx="35">
                  <c:v>170</c:v>
                </c:pt>
                <c:pt idx="36">
                  <c:v>171</c:v>
                </c:pt>
                <c:pt idx="37">
                  <c:v>174</c:v>
                </c:pt>
                <c:pt idx="38">
                  <c:v>191</c:v>
                </c:pt>
                <c:pt idx="39">
                  <c:v>194</c:v>
                </c:pt>
                <c:pt idx="40">
                  <c:v>195</c:v>
                </c:pt>
                <c:pt idx="41">
                  <c:v>196</c:v>
                </c:pt>
                <c:pt idx="42">
                  <c:v>197</c:v>
                </c:pt>
                <c:pt idx="43">
                  <c:v>198</c:v>
                </c:pt>
                <c:pt idx="44">
                  <c:v>199</c:v>
                </c:pt>
                <c:pt idx="45">
                  <c:v>201</c:v>
                </c:pt>
                <c:pt idx="46">
                  <c:v>202</c:v>
                </c:pt>
                <c:pt idx="47">
                  <c:v>203</c:v>
                </c:pt>
                <c:pt idx="48">
                  <c:v>219</c:v>
                </c:pt>
                <c:pt idx="49">
                  <c:v>222</c:v>
                </c:pt>
                <c:pt idx="50">
                  <c:v>223</c:v>
                </c:pt>
                <c:pt idx="51">
                  <c:v>224</c:v>
                </c:pt>
                <c:pt idx="52">
                  <c:v>225</c:v>
                </c:pt>
                <c:pt idx="53">
                  <c:v>226</c:v>
                </c:pt>
                <c:pt idx="54">
                  <c:v>227</c:v>
                </c:pt>
                <c:pt idx="55">
                  <c:v>228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77</c:v>
                </c:pt>
                <c:pt idx="71">
                  <c:v>279</c:v>
                </c:pt>
                <c:pt idx="72">
                  <c:v>280</c:v>
                </c:pt>
                <c:pt idx="73">
                  <c:v>283</c:v>
                </c:pt>
                <c:pt idx="74">
                  <c:v>301</c:v>
                </c:pt>
                <c:pt idx="75">
                  <c:v>302</c:v>
                </c:pt>
                <c:pt idx="76">
                  <c:v>303</c:v>
                </c:pt>
                <c:pt idx="77">
                  <c:v>305</c:v>
                </c:pt>
                <c:pt idx="78">
                  <c:v>306</c:v>
                </c:pt>
                <c:pt idx="79">
                  <c:v>307</c:v>
                </c:pt>
                <c:pt idx="80">
                  <c:v>308</c:v>
                </c:pt>
                <c:pt idx="81">
                  <c:v>309</c:v>
                </c:pt>
                <c:pt idx="82">
                  <c:v>310</c:v>
                </c:pt>
                <c:pt idx="83">
                  <c:v>311</c:v>
                </c:pt>
                <c:pt idx="84">
                  <c:v>312</c:v>
                </c:pt>
                <c:pt idx="85">
                  <c:v>313</c:v>
                </c:pt>
                <c:pt idx="86">
                  <c:v>314</c:v>
                </c:pt>
              </c:numCache>
            </c:numRef>
          </c:xVal>
          <c:yVal>
            <c:numRef>
              <c:f>Data!$B$2:$B$592</c:f>
              <c:numCache>
                <c:formatCode>General</c:formatCode>
                <c:ptCount val="591"/>
                <c:pt idx="0">
                  <c:v>0.99880000000000002</c:v>
                </c:pt>
                <c:pt idx="1">
                  <c:v>0.99760000000000004</c:v>
                </c:pt>
                <c:pt idx="2">
                  <c:v>0.99139999999999995</c:v>
                </c:pt>
                <c:pt idx="3">
                  <c:v>0.99019999999999997</c:v>
                </c:pt>
                <c:pt idx="4">
                  <c:v>0.98899999999999999</c:v>
                </c:pt>
                <c:pt idx="5">
                  <c:v>0.98899999999999999</c:v>
                </c:pt>
                <c:pt idx="6">
                  <c:v>0.98899999999999999</c:v>
                </c:pt>
                <c:pt idx="7">
                  <c:v>0.98770000000000002</c:v>
                </c:pt>
                <c:pt idx="8">
                  <c:v>0.98529999999999995</c:v>
                </c:pt>
                <c:pt idx="9">
                  <c:v>0.98399999999999999</c:v>
                </c:pt>
                <c:pt idx="10">
                  <c:v>0.97670000000000001</c:v>
                </c:pt>
                <c:pt idx="11">
                  <c:v>0.97540000000000004</c:v>
                </c:pt>
                <c:pt idx="12">
                  <c:v>0.97419999999999995</c:v>
                </c:pt>
                <c:pt idx="13">
                  <c:v>0.97170000000000001</c:v>
                </c:pt>
                <c:pt idx="14">
                  <c:v>0.97170000000000001</c:v>
                </c:pt>
                <c:pt idx="15">
                  <c:v>0.97050000000000003</c:v>
                </c:pt>
                <c:pt idx="16">
                  <c:v>0.97050000000000003</c:v>
                </c:pt>
                <c:pt idx="17">
                  <c:v>0.96919999999999995</c:v>
                </c:pt>
                <c:pt idx="18">
                  <c:v>0.96919999999999995</c:v>
                </c:pt>
                <c:pt idx="19">
                  <c:v>0.96550000000000002</c:v>
                </c:pt>
                <c:pt idx="20">
                  <c:v>0.95930000000000004</c:v>
                </c:pt>
                <c:pt idx="21">
                  <c:v>0.95679999999999998</c:v>
                </c:pt>
                <c:pt idx="22">
                  <c:v>0.95550000000000002</c:v>
                </c:pt>
                <c:pt idx="23">
                  <c:v>0.95430000000000004</c:v>
                </c:pt>
                <c:pt idx="24">
                  <c:v>0.95179999999999998</c:v>
                </c:pt>
                <c:pt idx="25">
                  <c:v>0.95050000000000001</c:v>
                </c:pt>
                <c:pt idx="26">
                  <c:v>0.95050000000000001</c:v>
                </c:pt>
                <c:pt idx="27">
                  <c:v>0.94930000000000003</c:v>
                </c:pt>
                <c:pt idx="28">
                  <c:v>0.94799999999999995</c:v>
                </c:pt>
                <c:pt idx="29">
                  <c:v>0.94550000000000001</c:v>
                </c:pt>
                <c:pt idx="30">
                  <c:v>0.9405</c:v>
                </c:pt>
                <c:pt idx="31">
                  <c:v>0.93920000000000003</c:v>
                </c:pt>
                <c:pt idx="32">
                  <c:v>0.93669999999999998</c:v>
                </c:pt>
                <c:pt idx="33">
                  <c:v>0.93289999999999995</c:v>
                </c:pt>
                <c:pt idx="34">
                  <c:v>0.93169999999999997</c:v>
                </c:pt>
                <c:pt idx="35">
                  <c:v>0.92920000000000003</c:v>
                </c:pt>
                <c:pt idx="36">
                  <c:v>0.92789999999999995</c:v>
                </c:pt>
                <c:pt idx="37">
                  <c:v>0.92659999999999998</c:v>
                </c:pt>
                <c:pt idx="38">
                  <c:v>0.9254</c:v>
                </c:pt>
                <c:pt idx="39">
                  <c:v>0.9254</c:v>
                </c:pt>
                <c:pt idx="40">
                  <c:v>0.92159999999999997</c:v>
                </c:pt>
                <c:pt idx="41">
                  <c:v>0.91649999999999998</c:v>
                </c:pt>
                <c:pt idx="42">
                  <c:v>0.91269999999999996</c:v>
                </c:pt>
                <c:pt idx="43">
                  <c:v>0.91139999999999999</c:v>
                </c:pt>
                <c:pt idx="44">
                  <c:v>0.91010000000000002</c:v>
                </c:pt>
                <c:pt idx="45">
                  <c:v>0.91010000000000002</c:v>
                </c:pt>
                <c:pt idx="46">
                  <c:v>0.90890000000000004</c:v>
                </c:pt>
                <c:pt idx="47">
                  <c:v>0.90759999999999996</c:v>
                </c:pt>
                <c:pt idx="48">
                  <c:v>0.90759999999999996</c:v>
                </c:pt>
                <c:pt idx="49">
                  <c:v>0.90759999999999996</c:v>
                </c:pt>
                <c:pt idx="50">
                  <c:v>0.90369999999999995</c:v>
                </c:pt>
                <c:pt idx="51">
                  <c:v>0.89480000000000004</c:v>
                </c:pt>
                <c:pt idx="52">
                  <c:v>0.89349999999999996</c:v>
                </c:pt>
                <c:pt idx="53">
                  <c:v>0.89090000000000003</c:v>
                </c:pt>
                <c:pt idx="54">
                  <c:v>0.88959999999999995</c:v>
                </c:pt>
                <c:pt idx="55">
                  <c:v>0.88829999999999998</c:v>
                </c:pt>
                <c:pt idx="56">
                  <c:v>0.88829999999999998</c:v>
                </c:pt>
                <c:pt idx="57">
                  <c:v>0.88829999999999998</c:v>
                </c:pt>
                <c:pt idx="58">
                  <c:v>0.88829999999999998</c:v>
                </c:pt>
                <c:pt idx="59">
                  <c:v>0.88700000000000001</c:v>
                </c:pt>
                <c:pt idx="60">
                  <c:v>0.88560000000000005</c:v>
                </c:pt>
                <c:pt idx="61">
                  <c:v>0.87980000000000003</c:v>
                </c:pt>
                <c:pt idx="62">
                  <c:v>0.86960000000000004</c:v>
                </c:pt>
                <c:pt idx="63">
                  <c:v>0.86380000000000001</c:v>
                </c:pt>
                <c:pt idx="64">
                  <c:v>0.85960000000000003</c:v>
                </c:pt>
                <c:pt idx="65">
                  <c:v>0.84009999999999996</c:v>
                </c:pt>
                <c:pt idx="66">
                  <c:v>0.82869999999999999</c:v>
                </c:pt>
                <c:pt idx="67">
                  <c:v>0.82869999999999999</c:v>
                </c:pt>
                <c:pt idx="68">
                  <c:v>0.82230000000000003</c:v>
                </c:pt>
                <c:pt idx="69">
                  <c:v>0.82230000000000003</c:v>
                </c:pt>
                <c:pt idx="70">
                  <c:v>0.82230000000000003</c:v>
                </c:pt>
                <c:pt idx="71">
                  <c:v>0.82230000000000003</c:v>
                </c:pt>
                <c:pt idx="72">
                  <c:v>0.81540000000000001</c:v>
                </c:pt>
                <c:pt idx="73">
                  <c:v>0.81540000000000001</c:v>
                </c:pt>
                <c:pt idx="74">
                  <c:v>0.81540000000000001</c:v>
                </c:pt>
                <c:pt idx="75">
                  <c:v>0.81540000000000001</c:v>
                </c:pt>
                <c:pt idx="76">
                  <c:v>0.81540000000000001</c:v>
                </c:pt>
                <c:pt idx="77">
                  <c:v>0.81540000000000001</c:v>
                </c:pt>
                <c:pt idx="78">
                  <c:v>0.81540000000000001</c:v>
                </c:pt>
                <c:pt idx="79">
                  <c:v>0.81540000000000001</c:v>
                </c:pt>
                <c:pt idx="80">
                  <c:v>0.80489999999999995</c:v>
                </c:pt>
                <c:pt idx="81">
                  <c:v>0.80489999999999995</c:v>
                </c:pt>
                <c:pt idx="82">
                  <c:v>0.80489999999999995</c:v>
                </c:pt>
                <c:pt idx="83">
                  <c:v>0.80489999999999995</c:v>
                </c:pt>
                <c:pt idx="84">
                  <c:v>0.80489999999999995</c:v>
                </c:pt>
                <c:pt idx="85">
                  <c:v>0.80489999999999995</c:v>
                </c:pt>
                <c:pt idx="86">
                  <c:v>0.8048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5D8-4E3C-8786-39FB4541D3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868888"/>
        <c:axId val="480869280"/>
      </c:scatterChart>
      <c:valAx>
        <c:axId val="480868888"/>
        <c:scaling>
          <c:orientation val="minMax"/>
          <c:max val="32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b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layout>
            <c:manualLayout>
              <c:xMode val="edge"/>
              <c:yMode val="edge"/>
              <c:x val="0.43355745235522725"/>
              <c:y val="0.8862931059003362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 w="19043">
            <a:solidFill>
              <a:schemeClr val="tx1"/>
            </a:solidFill>
          </a:ln>
        </c:spPr>
        <c:txPr>
          <a:bodyPr rot="0" vert="horz"/>
          <a:lstStyle/>
          <a:p>
            <a:pPr>
              <a:defRPr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80869280"/>
        <c:crosses val="autoZero"/>
        <c:crossBetween val="midCat"/>
      </c:valAx>
      <c:valAx>
        <c:axId val="480869280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of COVID-19 free survival</a:t>
                </a:r>
              </a:p>
            </c:rich>
          </c:tx>
          <c:layout>
            <c:manualLayout>
              <c:xMode val="edge"/>
              <c:yMode val="edge"/>
              <c:x val="9.97038831684501E-4"/>
              <c:y val="7.0487511897143362E-2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 w="19043"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80868888"/>
        <c:crosses val="autoZero"/>
        <c:crossBetween val="midCat"/>
        <c:majorUnit val="0.25"/>
      </c:valAx>
      <c:spPr>
        <a:noFill/>
        <a:ln w="25390">
          <a:noFill/>
        </a:ln>
      </c:spPr>
    </c:plotArea>
    <c:plotVisOnly val="1"/>
    <c:dispBlanksAs val="span"/>
    <c:showDLblsOverMax val="0"/>
  </c:chart>
  <c:spPr>
    <a:noFill/>
    <a:ln>
      <a:noFill/>
    </a:ln>
  </c:spPr>
  <c:txPr>
    <a:bodyPr/>
    <a:lstStyle/>
    <a:p>
      <a:pPr>
        <a:defRPr sz="1100" b="0">
          <a:solidFill>
            <a:schemeClr val="accent2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3D31E-C091-4175-A8B0-8492BC411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7</Words>
  <Characters>6814</Characters>
  <Application>Microsoft Office Word</Application>
  <DocSecurity>0</DocSecurity>
  <Lines>400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x Degrees Medical</dc:creator>
  <cp:keywords/>
  <dc:description/>
  <cp:lastModifiedBy>Deivanai S.</cp:lastModifiedBy>
  <cp:revision>3</cp:revision>
  <cp:lastPrinted>2021-12-02T14:40:00Z</cp:lastPrinted>
  <dcterms:created xsi:type="dcterms:W3CDTF">2022-01-24T14:39:00Z</dcterms:created>
  <dcterms:modified xsi:type="dcterms:W3CDTF">2022-05-1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